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2690" w:type="dxa"/>
        <w:tblLayout w:type="fixed"/>
        <w:tblLook w:val="04A0" w:firstRow="1" w:lastRow="0" w:firstColumn="1" w:lastColumn="0" w:noHBand="0" w:noVBand="1"/>
      </w:tblPr>
      <w:tblGrid>
        <w:gridCol w:w="6120"/>
        <w:gridCol w:w="630"/>
        <w:gridCol w:w="1350"/>
        <w:gridCol w:w="4590"/>
      </w:tblGrid>
      <w:tr w:rsidR="001B4B86" w:rsidRPr="00022CE6" w14:paraId="4C3EFA65" w14:textId="77777777" w:rsidTr="0093126A">
        <w:trPr>
          <w:trHeight w:val="300"/>
        </w:trPr>
        <w:tc>
          <w:tcPr>
            <w:tcW w:w="1269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43B9139" w14:textId="1DEE0FF5" w:rsidR="0093126A" w:rsidRPr="00022CE6" w:rsidRDefault="00E01CA7" w:rsidP="0093126A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  <w:t xml:space="preserve">Supplemental </w:t>
            </w:r>
            <w:r w:rsidR="0093126A" w:rsidRPr="00022CE6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  <w:t>Table 1</w:t>
            </w:r>
            <w: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  <w:t>-1</w:t>
            </w:r>
            <w:r w:rsidR="0093126A" w:rsidRPr="00022CE6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  <w:t>. Cross-sectional radiographic findings of the head</w:t>
            </w:r>
          </w:p>
        </w:tc>
      </w:tr>
      <w:tr w:rsidR="001B4B86" w:rsidRPr="00022CE6" w14:paraId="75DCE296" w14:textId="77777777" w:rsidTr="0093126A">
        <w:trPr>
          <w:trHeight w:val="300"/>
        </w:trPr>
        <w:tc>
          <w:tcPr>
            <w:tcW w:w="6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10FB21" w14:textId="430430B1" w:rsidR="0093126A" w:rsidRPr="00022CE6" w:rsidRDefault="0093126A" w:rsidP="0093126A">
            <w:pP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  <w:r w:rsidRPr="00022CE6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  <w:t>Finding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7ED7C2" w14:textId="77777777" w:rsidR="0093126A" w:rsidRPr="00022CE6" w:rsidRDefault="0093126A" w:rsidP="0093126A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  <w:r w:rsidRPr="00022CE6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  <w:t>No.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282536" w14:textId="77777777" w:rsidR="0093126A" w:rsidRPr="00022CE6" w:rsidRDefault="0093126A" w:rsidP="0093126A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  <w:r w:rsidRPr="00022CE6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  <w:t>%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286CA6" w14:textId="3BC20112" w:rsidR="0093126A" w:rsidRPr="00022CE6" w:rsidRDefault="0093126A" w:rsidP="0093126A">
            <w:pPr>
              <w:jc w:val="center"/>
              <w:rPr>
                <w:rFonts w:ascii="Times" w:eastAsia="Times New Roman" w:hAnsi="Times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022CE6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  <w:t>Interventions (e.g. consultations, procedures) (</w:t>
            </w:r>
            <w:r w:rsidRPr="00022CE6">
              <w:rPr>
                <w:rFonts w:ascii="Times" w:eastAsia="Times New Roman" w:hAnsi="Times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n</w:t>
            </w:r>
            <w:r w:rsidRPr="00022CE6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</w:tr>
      <w:tr w:rsidR="00D27515" w:rsidRPr="00022CE6" w14:paraId="24DF1AE2" w14:textId="77777777" w:rsidTr="0093126A">
        <w:trPr>
          <w:trHeight w:val="300"/>
        </w:trPr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D7CDE" w14:textId="77777777" w:rsidR="00D27515" w:rsidRPr="00022CE6" w:rsidRDefault="00D27515" w:rsidP="00D27515">
            <w:pP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  <w:r w:rsidRPr="00022CE6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  <w:t>No acute intracranial abnormalitie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C2B89" w14:textId="77777777" w:rsidR="00D27515" w:rsidRPr="00022CE6" w:rsidRDefault="00D27515" w:rsidP="00D27515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  <w:r w:rsidRPr="00022CE6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  <w:t>18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F0D47" w14:textId="51272951" w:rsidR="00D27515" w:rsidRPr="00022CE6" w:rsidRDefault="00D27515" w:rsidP="00D27515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  <w:r w:rsidRPr="00022CE6">
              <w:rPr>
                <w:rFonts w:ascii="Times" w:hAnsi="Times"/>
                <w:color w:val="000000" w:themeColor="text1"/>
                <w:sz w:val="20"/>
                <w:szCs w:val="20"/>
              </w:rPr>
              <w:t>62.1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CFC7D" w14:textId="77777777" w:rsidR="00D27515" w:rsidRPr="00022CE6" w:rsidRDefault="00D27515" w:rsidP="00D27515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D27515" w:rsidRPr="00022CE6" w14:paraId="2BE76614" w14:textId="77777777" w:rsidTr="0093126A">
        <w:trPr>
          <w:trHeight w:val="300"/>
        </w:trPr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710EB" w14:textId="0DF4328C" w:rsidR="00D27515" w:rsidRPr="00022CE6" w:rsidRDefault="00D27515" w:rsidP="00D27515">
            <w:pP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  <w:r w:rsidRPr="00022CE6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  <w:t>Hypoxic/ischaemic injury, loss of grey-white differentiatio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0BF6A" w14:textId="77777777" w:rsidR="00D27515" w:rsidRPr="00022CE6" w:rsidRDefault="00D27515" w:rsidP="00D27515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  <w:r w:rsidRPr="00022CE6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  <w:t>5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C409E" w14:textId="618EF2EF" w:rsidR="00D27515" w:rsidRPr="00022CE6" w:rsidRDefault="00D27515" w:rsidP="00D27515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  <w:r w:rsidRPr="00022CE6">
              <w:rPr>
                <w:rFonts w:ascii="Times" w:hAnsi="Times"/>
                <w:color w:val="000000" w:themeColor="text1"/>
                <w:sz w:val="20"/>
                <w:szCs w:val="20"/>
              </w:rPr>
              <w:t>19.5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7B1A9" w14:textId="070A0E93" w:rsidR="00D27515" w:rsidRPr="00022CE6" w:rsidRDefault="00D27515" w:rsidP="00D27515">
            <w:pP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  <w:r w:rsidRPr="00022CE6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  <w:t>Neurosurgery consult (3)</w:t>
            </w:r>
          </w:p>
        </w:tc>
      </w:tr>
      <w:tr w:rsidR="00D27515" w:rsidRPr="00022CE6" w14:paraId="3DBFE0B8" w14:textId="77777777" w:rsidTr="0093126A">
        <w:trPr>
          <w:trHeight w:val="300"/>
        </w:trPr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3E441" w14:textId="6C43CBAB" w:rsidR="00D27515" w:rsidRPr="00022CE6" w:rsidRDefault="00D27515" w:rsidP="00D27515">
            <w:pP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  <w:r w:rsidRPr="00022CE6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  <w:t>Diffuse cerebral oedem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88D65" w14:textId="77777777" w:rsidR="00D27515" w:rsidRPr="00022CE6" w:rsidRDefault="00D27515" w:rsidP="00D27515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  <w:r w:rsidRPr="00022CE6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  <w:t>4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5383B" w14:textId="65CDA5BA" w:rsidR="00D27515" w:rsidRPr="00022CE6" w:rsidRDefault="00D27515" w:rsidP="00D27515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  <w:r w:rsidRPr="00022CE6">
              <w:rPr>
                <w:rFonts w:ascii="Times" w:hAnsi="Times"/>
                <w:color w:val="000000" w:themeColor="text1"/>
                <w:sz w:val="20"/>
                <w:szCs w:val="20"/>
              </w:rPr>
              <w:t>15.8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AEF6D" w14:textId="5558E28B" w:rsidR="00D27515" w:rsidRPr="00022CE6" w:rsidRDefault="00D27515" w:rsidP="00D27515">
            <w:pP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  <w:r w:rsidRPr="00022CE6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  <w:t>Neurosurgery consult (2)</w:t>
            </w:r>
          </w:p>
        </w:tc>
      </w:tr>
      <w:tr w:rsidR="00D27515" w:rsidRPr="00022CE6" w14:paraId="5E46DACB" w14:textId="77777777" w:rsidTr="0093126A">
        <w:trPr>
          <w:trHeight w:val="300"/>
        </w:trPr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CCE8F" w14:textId="1DB55B3D" w:rsidR="00D27515" w:rsidRPr="00022CE6" w:rsidRDefault="00D27515" w:rsidP="00D27515">
            <w:pP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  <w:r w:rsidRPr="00022CE6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  <w:t>Advanced chronological age, cerebral volume los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D0403" w14:textId="77777777" w:rsidR="00D27515" w:rsidRPr="00022CE6" w:rsidRDefault="00D27515" w:rsidP="00D27515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  <w:r w:rsidRPr="00022CE6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  <w:t>3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FCC8C" w14:textId="66007220" w:rsidR="00D27515" w:rsidRPr="00022CE6" w:rsidRDefault="00D27515" w:rsidP="00D27515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  <w:r w:rsidRPr="00022CE6">
              <w:rPr>
                <w:rFonts w:ascii="Times" w:hAnsi="Times"/>
                <w:color w:val="000000" w:themeColor="text1"/>
                <w:sz w:val="20"/>
                <w:szCs w:val="20"/>
              </w:rPr>
              <w:t>13.1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6C817" w14:textId="77777777" w:rsidR="00D27515" w:rsidRPr="00022CE6" w:rsidRDefault="00D27515" w:rsidP="00D27515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D27515" w:rsidRPr="00022CE6" w14:paraId="7FD46C4A" w14:textId="77777777" w:rsidTr="0093126A">
        <w:trPr>
          <w:trHeight w:val="300"/>
        </w:trPr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496AE" w14:textId="6D4995F3" w:rsidR="00D27515" w:rsidRPr="00022CE6" w:rsidRDefault="00D27515" w:rsidP="00D27515">
            <w:pP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  <w:r w:rsidRPr="00022CE6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  <w:t>Atherosclerotic disease, chronic ischemic changes, remote infarct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5717E" w14:textId="77777777" w:rsidR="00D27515" w:rsidRPr="00022CE6" w:rsidRDefault="00D27515" w:rsidP="00D27515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  <w:r w:rsidRPr="00022CE6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  <w:t>3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FD846" w14:textId="0BD60860" w:rsidR="00D27515" w:rsidRPr="00022CE6" w:rsidRDefault="00D27515" w:rsidP="00D27515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  <w:r w:rsidRPr="00022CE6">
              <w:rPr>
                <w:rFonts w:ascii="Times" w:hAnsi="Times"/>
                <w:color w:val="000000" w:themeColor="text1"/>
                <w:sz w:val="20"/>
                <w:szCs w:val="20"/>
              </w:rPr>
              <w:t>12.4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8C5AE" w14:textId="77777777" w:rsidR="00D27515" w:rsidRPr="00022CE6" w:rsidRDefault="00D27515" w:rsidP="00D27515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D27515" w:rsidRPr="00022CE6" w14:paraId="381C926B" w14:textId="77777777" w:rsidTr="0093126A">
        <w:trPr>
          <w:trHeight w:val="300"/>
        </w:trPr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B490C" w14:textId="77777777" w:rsidR="00D27515" w:rsidRPr="00022CE6" w:rsidRDefault="00D27515" w:rsidP="00D27515">
            <w:pP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  <w:r w:rsidRPr="00022CE6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  <w:t>Herniatio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E1611" w14:textId="77777777" w:rsidR="00D27515" w:rsidRPr="00022CE6" w:rsidRDefault="00D27515" w:rsidP="00D27515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  <w:r w:rsidRPr="00022CE6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  <w:t>2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179AB" w14:textId="3F467E96" w:rsidR="00D27515" w:rsidRPr="00022CE6" w:rsidRDefault="00D27515" w:rsidP="00D27515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  <w:r w:rsidRPr="00022CE6">
              <w:rPr>
                <w:rFonts w:ascii="Times" w:hAnsi="Times"/>
                <w:color w:val="000000" w:themeColor="text1"/>
                <w:sz w:val="20"/>
                <w:szCs w:val="20"/>
              </w:rPr>
              <w:t>7.7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579C0" w14:textId="64B2AEF7" w:rsidR="00D27515" w:rsidRPr="00022CE6" w:rsidRDefault="00D27515" w:rsidP="00D27515">
            <w:pP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  <w:r w:rsidRPr="00022CE6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  <w:t>Neurosurgery consult (10)</w:t>
            </w:r>
          </w:p>
        </w:tc>
      </w:tr>
      <w:tr w:rsidR="00D27515" w:rsidRPr="00022CE6" w14:paraId="6EFCD4A8" w14:textId="77777777" w:rsidTr="0093126A">
        <w:trPr>
          <w:trHeight w:val="300"/>
        </w:trPr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9DA47" w14:textId="3B3024B9" w:rsidR="00D27515" w:rsidRPr="00022CE6" w:rsidRDefault="00D27515" w:rsidP="00D27515">
            <w:pP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  <w:r w:rsidRPr="00022CE6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  <w:t>Haemorrhage, IVH, SDH, SAH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7B39A" w14:textId="77777777" w:rsidR="00D27515" w:rsidRPr="00022CE6" w:rsidRDefault="00D27515" w:rsidP="00D27515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  <w:r w:rsidRPr="00022CE6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  <w:t>1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204AB" w14:textId="6DC0C356" w:rsidR="00D27515" w:rsidRPr="00022CE6" w:rsidRDefault="00D27515" w:rsidP="00D27515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  <w:r w:rsidRPr="00022CE6">
              <w:rPr>
                <w:rFonts w:ascii="Times" w:hAnsi="Times"/>
                <w:color w:val="000000" w:themeColor="text1"/>
                <w:sz w:val="20"/>
                <w:szCs w:val="20"/>
              </w:rPr>
              <w:t>4.7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9F946" w14:textId="506BD504" w:rsidR="00D27515" w:rsidRPr="00022CE6" w:rsidRDefault="00D27515" w:rsidP="00D27515">
            <w:pP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  <w:r w:rsidRPr="00022CE6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  <w:t>Neurosurgery consult (12)</w:t>
            </w:r>
          </w:p>
        </w:tc>
      </w:tr>
      <w:tr w:rsidR="00D27515" w:rsidRPr="00022CE6" w14:paraId="40EA0CB4" w14:textId="77777777" w:rsidTr="0093126A">
        <w:trPr>
          <w:trHeight w:val="300"/>
        </w:trPr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73640" w14:textId="77777777" w:rsidR="00D27515" w:rsidRPr="00022CE6" w:rsidRDefault="00D27515" w:rsidP="00D27515">
            <w:pP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  <w:r w:rsidRPr="00022CE6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  <w:t>Soft tissue swelling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933F5" w14:textId="77777777" w:rsidR="00D27515" w:rsidRPr="00022CE6" w:rsidRDefault="00D27515" w:rsidP="00D27515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  <w:r w:rsidRPr="00022CE6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  <w:t>1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AF77A" w14:textId="43DDE0B7" w:rsidR="00D27515" w:rsidRPr="00022CE6" w:rsidRDefault="00D27515" w:rsidP="00D27515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  <w:r w:rsidRPr="00022CE6">
              <w:rPr>
                <w:rFonts w:ascii="Times" w:hAnsi="Times"/>
                <w:color w:val="000000" w:themeColor="text1"/>
                <w:sz w:val="20"/>
                <w:szCs w:val="20"/>
              </w:rPr>
              <w:t>4.4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4C302" w14:textId="77777777" w:rsidR="00D27515" w:rsidRPr="00022CE6" w:rsidRDefault="00D27515" w:rsidP="00D27515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D27515" w:rsidRPr="00022CE6" w14:paraId="04B7653D" w14:textId="77777777" w:rsidTr="0093126A">
        <w:trPr>
          <w:trHeight w:val="300"/>
        </w:trPr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61B39" w14:textId="77777777" w:rsidR="00D27515" w:rsidRPr="00022CE6" w:rsidRDefault="00D27515" w:rsidP="00D27515">
            <w:pP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  <w:r w:rsidRPr="00022CE6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  <w:t>Evolving infarctio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F3EA3" w14:textId="77777777" w:rsidR="00D27515" w:rsidRPr="00022CE6" w:rsidRDefault="00D27515" w:rsidP="00D27515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  <w:r w:rsidRPr="00022CE6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  <w:t>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2C077" w14:textId="2C9373DD" w:rsidR="00D27515" w:rsidRPr="00022CE6" w:rsidRDefault="00D27515" w:rsidP="00D27515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  <w:r w:rsidRPr="00022CE6">
              <w:rPr>
                <w:rFonts w:ascii="Times" w:hAnsi="Times"/>
                <w:color w:val="000000" w:themeColor="text1"/>
                <w:sz w:val="20"/>
                <w:szCs w:val="20"/>
              </w:rPr>
              <w:t>3.0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E797D" w14:textId="027C9068" w:rsidR="00D27515" w:rsidRPr="00022CE6" w:rsidRDefault="00D27515" w:rsidP="00D27515">
            <w:pP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  <w:r w:rsidRPr="00022CE6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  <w:t>Neurosurgery consult (2)</w:t>
            </w:r>
          </w:p>
        </w:tc>
      </w:tr>
      <w:tr w:rsidR="00D27515" w:rsidRPr="00022CE6" w14:paraId="06F8D67A" w14:textId="77777777" w:rsidTr="0093126A">
        <w:trPr>
          <w:trHeight w:val="300"/>
        </w:trPr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38AD0" w14:textId="77777777" w:rsidR="00D27515" w:rsidRPr="00022CE6" w:rsidRDefault="00D27515" w:rsidP="00D27515">
            <w:pP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  <w:r w:rsidRPr="00022CE6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  <w:t>Nonspecific hypodense focu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10323" w14:textId="77777777" w:rsidR="00D27515" w:rsidRPr="00022CE6" w:rsidRDefault="00D27515" w:rsidP="00D27515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  <w:r w:rsidRPr="00022CE6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  <w:t>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22AAE" w14:textId="7688DD10" w:rsidR="00D27515" w:rsidRPr="00022CE6" w:rsidRDefault="00D27515" w:rsidP="00D27515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  <w:r w:rsidRPr="00022CE6">
              <w:rPr>
                <w:rFonts w:ascii="Times" w:hAnsi="Times"/>
                <w:color w:val="000000" w:themeColor="text1"/>
                <w:sz w:val="20"/>
                <w:szCs w:val="20"/>
              </w:rPr>
              <w:t>3.0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C54A9" w14:textId="77777777" w:rsidR="00D27515" w:rsidRPr="00022CE6" w:rsidRDefault="00D27515" w:rsidP="00D27515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D27515" w:rsidRPr="00022CE6" w14:paraId="350FFE0E" w14:textId="77777777" w:rsidTr="0093126A">
        <w:trPr>
          <w:trHeight w:val="300"/>
        </w:trPr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8BC32" w14:textId="66AD7D97" w:rsidR="00D27515" w:rsidRPr="00022CE6" w:rsidRDefault="00D27515" w:rsidP="00D27515">
            <w:pP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  <w:r w:rsidRPr="00022CE6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  <w:t>Masses (aneurysm, meningioma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894A4" w14:textId="77777777" w:rsidR="00D27515" w:rsidRPr="00022CE6" w:rsidRDefault="00D27515" w:rsidP="00D27515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  <w:r w:rsidRPr="00022CE6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  <w:t>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B468D" w14:textId="3465CC72" w:rsidR="00D27515" w:rsidRPr="00022CE6" w:rsidRDefault="00D27515" w:rsidP="00D27515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  <w:r w:rsidRPr="00022CE6">
              <w:rPr>
                <w:rFonts w:ascii="Times" w:hAnsi="Times"/>
                <w:color w:val="000000" w:themeColor="text1"/>
                <w:sz w:val="20"/>
                <w:szCs w:val="20"/>
              </w:rPr>
              <w:t>2.7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E4313" w14:textId="7EFF2AAA" w:rsidR="00D27515" w:rsidRPr="00022CE6" w:rsidRDefault="00D27515" w:rsidP="00D27515">
            <w:pP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  <w:r w:rsidRPr="00022CE6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  <w:t>Neurosurgery consult (2), ENT consult (1)</w:t>
            </w:r>
          </w:p>
        </w:tc>
      </w:tr>
      <w:tr w:rsidR="00D27515" w:rsidRPr="00022CE6" w14:paraId="032FBC81" w14:textId="77777777" w:rsidTr="0093126A">
        <w:trPr>
          <w:trHeight w:val="300"/>
        </w:trPr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223DF" w14:textId="77777777" w:rsidR="00D27515" w:rsidRPr="00022CE6" w:rsidRDefault="00D27515" w:rsidP="00D27515">
            <w:pP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  <w:r w:rsidRPr="00022CE6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  <w:t>Head and neck cancer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6F21D" w14:textId="77777777" w:rsidR="00D27515" w:rsidRPr="00022CE6" w:rsidRDefault="00D27515" w:rsidP="00D27515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  <w:r w:rsidRPr="00022CE6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  <w:t>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2FCAE" w14:textId="6444A1F1" w:rsidR="00D27515" w:rsidRPr="00022CE6" w:rsidRDefault="00D27515" w:rsidP="00D27515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  <w:r w:rsidRPr="00022CE6">
              <w:rPr>
                <w:rFonts w:ascii="Times" w:hAnsi="Times"/>
                <w:color w:val="000000" w:themeColor="text1"/>
                <w:sz w:val="20"/>
                <w:szCs w:val="20"/>
              </w:rPr>
              <w:t>2.3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47740" w14:textId="6CE9059F" w:rsidR="00D27515" w:rsidRPr="00022CE6" w:rsidRDefault="00D27515" w:rsidP="00D27515">
            <w:pP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  <w:r w:rsidRPr="00022CE6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  <w:t>Neurosurgery consult (1)</w:t>
            </w:r>
          </w:p>
        </w:tc>
      </w:tr>
      <w:tr w:rsidR="00D27515" w:rsidRPr="00022CE6" w14:paraId="4F6D633E" w14:textId="77777777" w:rsidTr="0093126A">
        <w:trPr>
          <w:trHeight w:val="300"/>
        </w:trPr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F43B4" w14:textId="77777777" w:rsidR="00D27515" w:rsidRPr="00022CE6" w:rsidRDefault="00D27515" w:rsidP="00D27515">
            <w:pP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  <w:r w:rsidRPr="00022CE6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  <w:t>Facial fracture (acute/chronic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53BFE" w14:textId="77777777" w:rsidR="00D27515" w:rsidRPr="00022CE6" w:rsidRDefault="00D27515" w:rsidP="00D27515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  <w:r w:rsidRPr="00022CE6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  <w:t>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B4375" w14:textId="46209D0D" w:rsidR="00D27515" w:rsidRPr="00022CE6" w:rsidRDefault="00D27515" w:rsidP="00D27515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  <w:r w:rsidRPr="00022CE6">
              <w:rPr>
                <w:rFonts w:ascii="Times" w:hAnsi="Times"/>
                <w:color w:val="000000" w:themeColor="text1"/>
                <w:sz w:val="20"/>
                <w:szCs w:val="20"/>
              </w:rPr>
              <w:t>2.3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7C495" w14:textId="77777777" w:rsidR="00D27515" w:rsidRPr="00022CE6" w:rsidRDefault="00D27515" w:rsidP="00D27515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D27515" w:rsidRPr="00022CE6" w14:paraId="16EC3903" w14:textId="77777777" w:rsidTr="0093126A">
        <w:trPr>
          <w:trHeight w:val="300"/>
        </w:trPr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51691" w14:textId="77777777" w:rsidR="00D27515" w:rsidRPr="00022CE6" w:rsidRDefault="00D27515" w:rsidP="00D27515">
            <w:pP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  <w:r w:rsidRPr="00022CE6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  <w:t>Hydrocephalu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F98BC" w14:textId="77777777" w:rsidR="00D27515" w:rsidRPr="00022CE6" w:rsidRDefault="00D27515" w:rsidP="00D27515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  <w:r w:rsidRPr="00022CE6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  <w:t>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338E3" w14:textId="65ED6266" w:rsidR="00D27515" w:rsidRPr="00022CE6" w:rsidRDefault="00D27515" w:rsidP="00D27515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  <w:r w:rsidRPr="00022CE6">
              <w:rPr>
                <w:rFonts w:ascii="Times" w:hAnsi="Times"/>
                <w:color w:val="000000" w:themeColor="text1"/>
                <w:sz w:val="20"/>
                <w:szCs w:val="20"/>
              </w:rPr>
              <w:t>2.0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A5F70" w14:textId="203C8FFB" w:rsidR="00D27515" w:rsidRPr="00022CE6" w:rsidRDefault="00D27515" w:rsidP="00D27515">
            <w:pP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  <w:r w:rsidRPr="00022CE6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  <w:t>Neurosurgery consult (3)</w:t>
            </w:r>
          </w:p>
        </w:tc>
      </w:tr>
      <w:tr w:rsidR="00D27515" w:rsidRPr="00022CE6" w14:paraId="406E348D" w14:textId="77777777" w:rsidTr="0093126A">
        <w:trPr>
          <w:trHeight w:val="300"/>
        </w:trPr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3DC16" w14:textId="77777777" w:rsidR="00D27515" w:rsidRPr="00022CE6" w:rsidRDefault="00D27515" w:rsidP="00D27515">
            <w:pP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  <w:r w:rsidRPr="00022CE6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  <w:t>Postsurgical change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F3A71" w14:textId="77777777" w:rsidR="00D27515" w:rsidRPr="00022CE6" w:rsidRDefault="00D27515" w:rsidP="00D27515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  <w:r w:rsidRPr="00022CE6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1E408" w14:textId="0C963C2C" w:rsidR="00D27515" w:rsidRPr="00022CE6" w:rsidRDefault="00D27515" w:rsidP="00D27515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  <w:r w:rsidRPr="00022CE6">
              <w:rPr>
                <w:rFonts w:ascii="Times" w:hAnsi="Times"/>
                <w:color w:val="000000" w:themeColor="text1"/>
                <w:sz w:val="20"/>
                <w:szCs w:val="20"/>
              </w:rPr>
              <w:t>1.0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5DEB9" w14:textId="77777777" w:rsidR="00D27515" w:rsidRPr="00022CE6" w:rsidRDefault="00D27515" w:rsidP="00D27515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D27515" w:rsidRPr="00022CE6" w14:paraId="4F7BE6BA" w14:textId="77777777" w:rsidTr="0093126A">
        <w:trPr>
          <w:trHeight w:val="300"/>
        </w:trPr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2DACA" w14:textId="77777777" w:rsidR="00D27515" w:rsidRPr="00022CE6" w:rsidRDefault="00D27515" w:rsidP="00D27515">
            <w:pP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  <w:r w:rsidRPr="00022CE6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  <w:t>Cervical fractur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061DB" w14:textId="77777777" w:rsidR="00D27515" w:rsidRPr="00022CE6" w:rsidRDefault="00D27515" w:rsidP="00D27515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  <w:r w:rsidRPr="00022CE6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6ECAC" w14:textId="5DD1A38E" w:rsidR="00D27515" w:rsidRPr="00022CE6" w:rsidRDefault="00D27515" w:rsidP="00D27515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  <w:r w:rsidRPr="00022CE6">
              <w:rPr>
                <w:rFonts w:ascii="Times" w:hAnsi="Times"/>
                <w:color w:val="000000" w:themeColor="text1"/>
                <w:sz w:val="20"/>
                <w:szCs w:val="20"/>
              </w:rPr>
              <w:t>0.7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23B5B" w14:textId="4E6C49BA" w:rsidR="00D27515" w:rsidRPr="00022CE6" w:rsidRDefault="00D27515" w:rsidP="00D27515">
            <w:pP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  <w:r w:rsidRPr="00022CE6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  <w:t>Neurosurgery consult (1)</w:t>
            </w:r>
          </w:p>
        </w:tc>
      </w:tr>
      <w:tr w:rsidR="00D27515" w:rsidRPr="00022CE6" w14:paraId="2D1643E5" w14:textId="77777777" w:rsidTr="0093126A">
        <w:trPr>
          <w:trHeight w:val="300"/>
        </w:trPr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F5126" w14:textId="77777777" w:rsidR="00D27515" w:rsidRPr="00022CE6" w:rsidRDefault="00D27515" w:rsidP="00D27515">
            <w:pP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  <w:r w:rsidRPr="00022CE6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  <w:t>Facial absces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90802" w14:textId="77777777" w:rsidR="00D27515" w:rsidRPr="00022CE6" w:rsidRDefault="00D27515" w:rsidP="00D27515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  <w:r w:rsidRPr="00022CE6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4E91B" w14:textId="17137456" w:rsidR="00D27515" w:rsidRPr="00022CE6" w:rsidRDefault="00D27515" w:rsidP="00D27515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  <w:r w:rsidRPr="00022CE6">
              <w:rPr>
                <w:rFonts w:ascii="Times" w:hAnsi="Times"/>
                <w:color w:val="000000" w:themeColor="text1"/>
                <w:sz w:val="20"/>
                <w:szCs w:val="20"/>
              </w:rPr>
              <w:t>0.7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F6304" w14:textId="77777777" w:rsidR="00D27515" w:rsidRPr="00022CE6" w:rsidRDefault="00D27515" w:rsidP="00D27515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D27515" w:rsidRPr="00022CE6" w14:paraId="218FB3D6" w14:textId="77777777" w:rsidTr="0093126A">
        <w:trPr>
          <w:trHeight w:val="300"/>
        </w:trPr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76332" w14:textId="77777777" w:rsidR="00D27515" w:rsidRPr="00022CE6" w:rsidRDefault="00D27515" w:rsidP="00D27515">
            <w:pP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  <w:r w:rsidRPr="00022CE6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  <w:t>Subdural hygrom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563CC" w14:textId="77777777" w:rsidR="00D27515" w:rsidRPr="00022CE6" w:rsidRDefault="00D27515" w:rsidP="00D27515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  <w:r w:rsidRPr="00022CE6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25730" w14:textId="487F210C" w:rsidR="00D27515" w:rsidRPr="00022CE6" w:rsidRDefault="00D27515" w:rsidP="00D27515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  <w:r w:rsidRPr="00022CE6">
              <w:rPr>
                <w:rFonts w:ascii="Times" w:hAnsi="Times"/>
                <w:color w:val="000000" w:themeColor="text1"/>
                <w:sz w:val="20"/>
                <w:szCs w:val="20"/>
              </w:rPr>
              <w:t>0.3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78A41" w14:textId="77777777" w:rsidR="00D27515" w:rsidRPr="00022CE6" w:rsidRDefault="00D27515" w:rsidP="00D27515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D27515" w:rsidRPr="00022CE6" w14:paraId="3F1FC242" w14:textId="77777777" w:rsidTr="0093126A">
        <w:trPr>
          <w:trHeight w:val="300"/>
        </w:trPr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2E0E6" w14:textId="77777777" w:rsidR="00D27515" w:rsidRPr="00022CE6" w:rsidRDefault="00D27515" w:rsidP="00D27515">
            <w:pP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  <w:r w:rsidRPr="00022CE6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  <w:t>Findings of elevated ICP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AAE53" w14:textId="77777777" w:rsidR="00D27515" w:rsidRPr="00022CE6" w:rsidRDefault="00D27515" w:rsidP="00D27515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  <w:r w:rsidRPr="00022CE6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E66AA" w14:textId="031EA2DB" w:rsidR="00D27515" w:rsidRPr="00022CE6" w:rsidRDefault="00D27515" w:rsidP="00D27515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  <w:r w:rsidRPr="00022CE6">
              <w:rPr>
                <w:rFonts w:ascii="Times" w:hAnsi="Times"/>
                <w:color w:val="000000" w:themeColor="text1"/>
                <w:sz w:val="20"/>
                <w:szCs w:val="20"/>
              </w:rPr>
              <w:t>0.3</w:t>
            </w:r>
          </w:p>
        </w:tc>
        <w:tc>
          <w:tcPr>
            <w:tcW w:w="45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570A9" w14:textId="77777777" w:rsidR="00D27515" w:rsidRPr="00022CE6" w:rsidRDefault="00D27515" w:rsidP="00D27515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D27515" w:rsidRPr="00022CE6" w14:paraId="7F4DBF4E" w14:textId="77777777" w:rsidTr="0093126A">
        <w:trPr>
          <w:trHeight w:val="300"/>
        </w:trPr>
        <w:tc>
          <w:tcPr>
            <w:tcW w:w="6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6C4707" w14:textId="77777777" w:rsidR="00D27515" w:rsidRPr="00022CE6" w:rsidRDefault="00D27515" w:rsidP="00D27515">
            <w:pP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  <w:r w:rsidRPr="00022CE6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  <w:t>Atlantooccipital dislocation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EDA459" w14:textId="77777777" w:rsidR="00D27515" w:rsidRPr="00022CE6" w:rsidRDefault="00D27515" w:rsidP="00D27515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  <w:r w:rsidRPr="00022CE6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C6A4C6" w14:textId="2D4153D2" w:rsidR="00D27515" w:rsidRPr="00022CE6" w:rsidRDefault="00D27515" w:rsidP="00D27515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  <w:r w:rsidRPr="00022CE6">
              <w:rPr>
                <w:rFonts w:ascii="Times" w:hAnsi="Times"/>
                <w:color w:val="000000" w:themeColor="text1"/>
                <w:sz w:val="20"/>
                <w:szCs w:val="20"/>
              </w:rPr>
              <w:t>0.3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AC33D9" w14:textId="2B555198" w:rsidR="00D27515" w:rsidRPr="00022CE6" w:rsidRDefault="00D27515" w:rsidP="00D27515">
            <w:pP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  <w:r w:rsidRPr="00022CE6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  <w:t>Neurosurgery consult (1)</w:t>
            </w:r>
          </w:p>
        </w:tc>
      </w:tr>
      <w:tr w:rsidR="001B4B86" w:rsidRPr="00022CE6" w14:paraId="6E24755C" w14:textId="77777777" w:rsidTr="0093126A">
        <w:trPr>
          <w:trHeight w:val="300"/>
        </w:trPr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10B5F" w14:textId="064EAF17" w:rsidR="0093126A" w:rsidRPr="00022CE6" w:rsidRDefault="0093126A" w:rsidP="00316132">
            <w:pPr>
              <w:rPr>
                <w:rFonts w:ascii="Times" w:eastAsia="Times New Roman" w:hAnsi="Times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022CE6">
              <w:rPr>
                <w:rFonts w:ascii="Times" w:eastAsia="Times New Roman" w:hAnsi="Times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Total </w:t>
            </w:r>
            <w:r w:rsidR="00D27515" w:rsidRPr="00022CE6">
              <w:rPr>
                <w:rFonts w:ascii="Times" w:eastAsia="Times New Roman" w:hAnsi="Times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number of CT hea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E150C" w14:textId="6BCC707F" w:rsidR="0093126A" w:rsidRPr="00022CE6" w:rsidRDefault="00D27515" w:rsidP="0093126A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022CE6">
              <w:rPr>
                <w:rFonts w:ascii="Times" w:eastAsia="Times New Roman" w:hAnsi="Times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298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A6FE2" w14:textId="77777777" w:rsidR="0093126A" w:rsidRPr="00022CE6" w:rsidRDefault="0093126A" w:rsidP="0093126A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5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31B20" w14:textId="77777777" w:rsidR="0093126A" w:rsidRPr="00022CE6" w:rsidRDefault="0093126A" w:rsidP="0093126A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</w:tbl>
    <w:p w14:paraId="5C3076EC" w14:textId="410C659F" w:rsidR="001B7A5A" w:rsidRPr="00022CE6" w:rsidRDefault="00E01CA7" w:rsidP="000B3445">
      <w:pPr>
        <w:rPr>
          <w:rFonts w:ascii="Times" w:hAnsi="Times"/>
          <w:color w:val="000000" w:themeColor="text1"/>
          <w:sz w:val="20"/>
          <w:szCs w:val="20"/>
          <w:lang w:val="en-GB"/>
        </w:rPr>
      </w:pPr>
    </w:p>
    <w:p w14:paraId="072F5A84" w14:textId="77777777" w:rsidR="0093126A" w:rsidRPr="00022CE6" w:rsidRDefault="0093126A">
      <w:pPr>
        <w:rPr>
          <w:rFonts w:ascii="Times" w:hAnsi="Times"/>
          <w:color w:val="000000" w:themeColor="text1"/>
          <w:sz w:val="20"/>
          <w:szCs w:val="20"/>
          <w:lang w:val="en-GB"/>
        </w:rPr>
      </w:pPr>
      <w:r w:rsidRPr="00022CE6">
        <w:rPr>
          <w:rFonts w:ascii="Times" w:hAnsi="Times"/>
          <w:color w:val="000000" w:themeColor="text1"/>
          <w:sz w:val="20"/>
          <w:szCs w:val="20"/>
          <w:lang w:val="en-GB"/>
        </w:rPr>
        <w:br w:type="page"/>
      </w:r>
    </w:p>
    <w:tbl>
      <w:tblPr>
        <w:tblW w:w="14130" w:type="dxa"/>
        <w:tblLayout w:type="fixed"/>
        <w:tblLook w:val="04A0" w:firstRow="1" w:lastRow="0" w:firstColumn="1" w:lastColumn="0" w:noHBand="0" w:noVBand="1"/>
      </w:tblPr>
      <w:tblGrid>
        <w:gridCol w:w="5490"/>
        <w:gridCol w:w="1020"/>
        <w:gridCol w:w="1260"/>
        <w:gridCol w:w="6360"/>
      </w:tblGrid>
      <w:tr w:rsidR="001B4B86" w:rsidRPr="00022CE6" w14:paraId="1C50C2D1" w14:textId="77777777" w:rsidTr="0093126A">
        <w:trPr>
          <w:trHeight w:val="300"/>
        </w:trPr>
        <w:tc>
          <w:tcPr>
            <w:tcW w:w="1413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94A8EAF" w14:textId="592A7CBC" w:rsidR="0093126A" w:rsidRPr="00022CE6" w:rsidRDefault="00E01CA7" w:rsidP="0093126A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  <w:lastRenderedPageBreak/>
              <w:t xml:space="preserve">Supplemental </w:t>
            </w:r>
            <w:r w:rsidR="0093126A" w:rsidRPr="00022CE6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  <w:t xml:space="preserve">Table </w:t>
            </w:r>
            <w: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  <w:t>1</w:t>
            </w:r>
            <w:r w:rsidR="0093126A" w:rsidRPr="00022CE6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  <w:t>-2. Cross-sectional radiographic findings of the chest</w:t>
            </w:r>
          </w:p>
        </w:tc>
      </w:tr>
      <w:tr w:rsidR="001B4B86" w:rsidRPr="00022CE6" w14:paraId="6CA5FA0D" w14:textId="77777777" w:rsidTr="0093126A">
        <w:trPr>
          <w:trHeight w:val="300"/>
        </w:trPr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75B103" w14:textId="57608828" w:rsidR="0093126A" w:rsidRPr="00022CE6" w:rsidRDefault="0093126A" w:rsidP="0093126A">
            <w:pP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  <w:r w:rsidRPr="00022CE6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  <w:t>Finding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14B2A8" w14:textId="77777777" w:rsidR="0093126A" w:rsidRPr="00022CE6" w:rsidRDefault="0093126A" w:rsidP="0093126A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  <w:r w:rsidRPr="00022CE6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  <w:t>No.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16A688" w14:textId="77777777" w:rsidR="0093126A" w:rsidRPr="00022CE6" w:rsidRDefault="0093126A" w:rsidP="0093126A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  <w:r w:rsidRPr="00022CE6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  <w:t>%</w:t>
            </w:r>
          </w:p>
        </w:tc>
        <w:tc>
          <w:tcPr>
            <w:tcW w:w="6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FF7E88" w14:textId="750A4FDA" w:rsidR="0093126A" w:rsidRPr="00022CE6" w:rsidRDefault="0093126A" w:rsidP="0093126A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  <w:r w:rsidRPr="00022CE6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  <w:t>Interventions (e.g. consultations, procedures) (</w:t>
            </w:r>
            <w:r w:rsidRPr="00022CE6">
              <w:rPr>
                <w:rFonts w:ascii="Times" w:eastAsia="Times New Roman" w:hAnsi="Times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n</w:t>
            </w:r>
            <w:r w:rsidRPr="00022CE6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</w:tr>
      <w:tr w:rsidR="00022CE6" w:rsidRPr="00022CE6" w14:paraId="140700B9" w14:textId="77777777" w:rsidTr="0093126A">
        <w:trPr>
          <w:trHeight w:val="300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6ABFA" w14:textId="19D07CC4" w:rsidR="00022CE6" w:rsidRPr="00022CE6" w:rsidRDefault="00022CE6" w:rsidP="00022CE6">
            <w:pP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  <w:r w:rsidRPr="00022CE6">
              <w:rPr>
                <w:rFonts w:ascii="Times" w:hAnsi="Times" w:cs="Times New Roman"/>
                <w:color w:val="000000" w:themeColor="text1"/>
                <w:sz w:val="20"/>
                <w:szCs w:val="20"/>
                <w:lang w:val="en-GB"/>
              </w:rPr>
              <w:t>Bibasilar airspace opacitie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054FD" w14:textId="14E208EA" w:rsidR="00022CE6" w:rsidRPr="00022CE6" w:rsidRDefault="00022CE6" w:rsidP="00022CE6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  <w:r w:rsidRPr="00022CE6">
              <w:rPr>
                <w:rFonts w:ascii="Times" w:hAnsi="Times" w:cs="Times New Roman"/>
                <w:color w:val="000000" w:themeColor="text1"/>
                <w:sz w:val="20"/>
                <w:szCs w:val="20"/>
                <w:lang w:val="en-GB"/>
              </w:rPr>
              <w:t>13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9261B" w14:textId="0E0AFF58" w:rsidR="00022CE6" w:rsidRPr="00022CE6" w:rsidRDefault="00022CE6" w:rsidP="00022CE6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  <w:r w:rsidRPr="00022CE6">
              <w:rPr>
                <w:rFonts w:ascii="Times" w:hAnsi="Times"/>
                <w:color w:val="000000" w:themeColor="text1"/>
                <w:sz w:val="20"/>
                <w:szCs w:val="20"/>
              </w:rPr>
              <w:t>75.0</w:t>
            </w:r>
          </w:p>
        </w:tc>
        <w:tc>
          <w:tcPr>
            <w:tcW w:w="6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7BC7E" w14:textId="13291552" w:rsidR="00022CE6" w:rsidRPr="00022CE6" w:rsidRDefault="00022CE6" w:rsidP="00022CE6">
            <w:pP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022CE6" w:rsidRPr="00022CE6" w14:paraId="04B1ABDB" w14:textId="77777777" w:rsidTr="0093126A">
        <w:trPr>
          <w:trHeight w:val="300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36F9A" w14:textId="69F9C1C3" w:rsidR="00022CE6" w:rsidRPr="00022CE6" w:rsidRDefault="00022CE6" w:rsidP="00022CE6">
            <w:pP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  <w:r w:rsidRPr="00022CE6">
              <w:rPr>
                <w:rFonts w:ascii="Times" w:hAnsi="Times" w:cs="Times New Roman"/>
                <w:color w:val="000000" w:themeColor="text1"/>
                <w:sz w:val="20"/>
                <w:szCs w:val="20"/>
                <w:lang w:val="en-GB"/>
              </w:rPr>
              <w:t>Rib fracture, sternal fractur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D6233" w14:textId="2B967B14" w:rsidR="00022CE6" w:rsidRPr="00022CE6" w:rsidRDefault="00022CE6" w:rsidP="00022CE6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  <w:r w:rsidRPr="00022CE6">
              <w:rPr>
                <w:rFonts w:ascii="Times" w:hAnsi="Times" w:cs="Times New Roman"/>
                <w:color w:val="000000" w:themeColor="text1"/>
                <w:sz w:val="20"/>
                <w:szCs w:val="20"/>
                <w:lang w:val="en-GB"/>
              </w:rPr>
              <w:t>9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D3717" w14:textId="3072FCB8" w:rsidR="00022CE6" w:rsidRPr="00022CE6" w:rsidRDefault="00022CE6" w:rsidP="00022CE6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  <w:r w:rsidRPr="00022CE6">
              <w:rPr>
                <w:rFonts w:ascii="Times" w:hAnsi="Times"/>
                <w:color w:val="000000" w:themeColor="text1"/>
                <w:sz w:val="20"/>
                <w:szCs w:val="20"/>
              </w:rPr>
              <w:t>50.5</w:t>
            </w:r>
          </w:p>
        </w:tc>
        <w:tc>
          <w:tcPr>
            <w:tcW w:w="6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72ACB" w14:textId="77777777" w:rsidR="00022CE6" w:rsidRPr="00022CE6" w:rsidRDefault="00022CE6" w:rsidP="00022CE6">
            <w:pP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022CE6" w:rsidRPr="00022CE6" w14:paraId="34932197" w14:textId="77777777" w:rsidTr="0093126A">
        <w:trPr>
          <w:trHeight w:val="300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A9892" w14:textId="676B8429" w:rsidR="00022CE6" w:rsidRPr="00022CE6" w:rsidRDefault="00022CE6" w:rsidP="00022CE6">
            <w:pP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  <w:r w:rsidRPr="00022CE6">
              <w:rPr>
                <w:rFonts w:ascii="Times" w:hAnsi="Times" w:cs="Times New Roman"/>
                <w:color w:val="000000" w:themeColor="text1"/>
                <w:sz w:val="20"/>
                <w:szCs w:val="20"/>
                <w:lang w:val="en-GB"/>
              </w:rPr>
              <w:t>Aspiratio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BF2BB" w14:textId="5833A7D2" w:rsidR="00022CE6" w:rsidRPr="00022CE6" w:rsidRDefault="00022CE6" w:rsidP="00022CE6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  <w:r w:rsidRPr="00022CE6">
              <w:rPr>
                <w:rFonts w:ascii="Times" w:hAnsi="Times" w:cs="Times New Roman"/>
                <w:color w:val="000000" w:themeColor="text1"/>
                <w:sz w:val="20"/>
                <w:szCs w:val="20"/>
                <w:lang w:val="en-GB"/>
              </w:rPr>
              <w:t>8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BB3AC" w14:textId="67526FDD" w:rsidR="00022CE6" w:rsidRPr="00022CE6" w:rsidRDefault="00022CE6" w:rsidP="00022CE6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  <w:r w:rsidRPr="00022CE6">
              <w:rPr>
                <w:rFonts w:ascii="Times" w:hAnsi="Times"/>
                <w:color w:val="000000" w:themeColor="text1"/>
                <w:sz w:val="20"/>
                <w:szCs w:val="20"/>
              </w:rPr>
              <w:t>47.3</w:t>
            </w:r>
          </w:p>
        </w:tc>
        <w:tc>
          <w:tcPr>
            <w:tcW w:w="6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888C1" w14:textId="77777777" w:rsidR="00022CE6" w:rsidRPr="00022CE6" w:rsidRDefault="00022CE6" w:rsidP="00022CE6">
            <w:pP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022CE6" w:rsidRPr="00022CE6" w14:paraId="254B9056" w14:textId="77777777" w:rsidTr="0093126A">
        <w:trPr>
          <w:trHeight w:val="300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C70A8" w14:textId="0FAD5EA6" w:rsidR="00022CE6" w:rsidRPr="00022CE6" w:rsidRDefault="00022CE6" w:rsidP="00022CE6">
            <w:pP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  <w:r w:rsidRPr="00022CE6">
              <w:rPr>
                <w:rFonts w:ascii="Times" w:hAnsi="Times" w:cs="Times New Roman"/>
                <w:color w:val="000000" w:themeColor="text1"/>
                <w:sz w:val="20"/>
                <w:szCs w:val="20"/>
                <w:lang w:val="en-GB"/>
              </w:rPr>
              <w:t>Pleural effusio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A857E" w14:textId="7D7DE46D" w:rsidR="00022CE6" w:rsidRPr="00022CE6" w:rsidRDefault="00022CE6" w:rsidP="00022CE6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  <w:r w:rsidRPr="00022CE6">
              <w:rPr>
                <w:rFonts w:ascii="Times" w:hAnsi="Times" w:cs="Times New Roman"/>
                <w:color w:val="000000" w:themeColor="text1"/>
                <w:sz w:val="20"/>
                <w:szCs w:val="20"/>
                <w:lang w:val="en-GB"/>
              </w:rPr>
              <w:t>4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00FEA" w14:textId="1A88B911" w:rsidR="00022CE6" w:rsidRPr="00022CE6" w:rsidRDefault="00022CE6" w:rsidP="00022CE6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  <w:r w:rsidRPr="00022CE6">
              <w:rPr>
                <w:rFonts w:ascii="Times" w:hAnsi="Times"/>
                <w:color w:val="000000" w:themeColor="text1"/>
                <w:sz w:val="20"/>
                <w:szCs w:val="20"/>
              </w:rPr>
              <w:t>23.4</w:t>
            </w:r>
          </w:p>
        </w:tc>
        <w:tc>
          <w:tcPr>
            <w:tcW w:w="6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F2F05" w14:textId="01F2FACD" w:rsidR="00022CE6" w:rsidRPr="00022CE6" w:rsidRDefault="00022CE6" w:rsidP="00022CE6">
            <w:pP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  <w:r w:rsidRPr="00022CE6">
              <w:rPr>
                <w:rFonts w:ascii="Times" w:hAnsi="Times" w:cs="Times New Roman"/>
                <w:color w:val="000000" w:themeColor="text1"/>
                <w:sz w:val="20"/>
                <w:szCs w:val="20"/>
                <w:lang w:val="en-GB"/>
              </w:rPr>
              <w:t>Tube thoracostomy (2)</w:t>
            </w:r>
          </w:p>
        </w:tc>
      </w:tr>
      <w:tr w:rsidR="00022CE6" w:rsidRPr="00022CE6" w14:paraId="126761FB" w14:textId="77777777" w:rsidTr="0093126A">
        <w:trPr>
          <w:trHeight w:val="300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CEB96" w14:textId="52DC5266" w:rsidR="00022CE6" w:rsidRPr="00022CE6" w:rsidRDefault="00022CE6" w:rsidP="00022CE6">
            <w:pP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  <w:r w:rsidRPr="00022CE6">
              <w:rPr>
                <w:rFonts w:ascii="Times" w:hAnsi="Times" w:cs="Times New Roman"/>
                <w:color w:val="000000" w:themeColor="text1"/>
                <w:sz w:val="20"/>
                <w:szCs w:val="20"/>
                <w:lang w:val="en-GB"/>
              </w:rPr>
              <w:t>Pulmonary oedem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6CA1C" w14:textId="033D5410" w:rsidR="00022CE6" w:rsidRPr="00022CE6" w:rsidRDefault="00022CE6" w:rsidP="00022CE6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  <w:r w:rsidRPr="00022CE6">
              <w:rPr>
                <w:rFonts w:ascii="Times" w:hAnsi="Times" w:cs="Times New Roman"/>
                <w:color w:val="000000" w:themeColor="text1"/>
                <w:sz w:val="20"/>
                <w:szCs w:val="20"/>
                <w:lang w:val="en-GB"/>
              </w:rPr>
              <w:t>3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46E3B" w14:textId="01B5884C" w:rsidR="00022CE6" w:rsidRPr="00022CE6" w:rsidRDefault="00022CE6" w:rsidP="00022CE6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  <w:r w:rsidRPr="00022CE6">
              <w:rPr>
                <w:rFonts w:ascii="Times" w:hAnsi="Times"/>
                <w:color w:val="000000" w:themeColor="text1"/>
                <w:sz w:val="20"/>
                <w:szCs w:val="20"/>
              </w:rPr>
              <w:t>17.4</w:t>
            </w:r>
          </w:p>
        </w:tc>
        <w:tc>
          <w:tcPr>
            <w:tcW w:w="6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5DA5F" w14:textId="771A140C" w:rsidR="00022CE6" w:rsidRPr="00022CE6" w:rsidRDefault="00022CE6" w:rsidP="00022CE6">
            <w:pP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022CE6" w:rsidRPr="00022CE6" w14:paraId="7FE56A53" w14:textId="77777777" w:rsidTr="0093126A">
        <w:trPr>
          <w:trHeight w:val="300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68A24" w14:textId="71EE0AD5" w:rsidR="00022CE6" w:rsidRPr="00022CE6" w:rsidRDefault="00022CE6" w:rsidP="00022CE6">
            <w:pP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  <w:r w:rsidRPr="00022CE6">
              <w:rPr>
                <w:rFonts w:ascii="Times" w:hAnsi="Times" w:cs="Times New Roman"/>
                <w:color w:val="000000" w:themeColor="text1"/>
                <w:sz w:val="20"/>
                <w:szCs w:val="20"/>
                <w:lang w:val="en-GB"/>
              </w:rPr>
              <w:t>Pneumothorax, pneumomediastinum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E4426" w14:textId="60E257DC" w:rsidR="00022CE6" w:rsidRPr="00022CE6" w:rsidRDefault="00022CE6" w:rsidP="00022CE6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  <w:r w:rsidRPr="00022CE6">
              <w:rPr>
                <w:rFonts w:ascii="Times" w:hAnsi="Times" w:cs="Times New Roman"/>
                <w:color w:val="000000" w:themeColor="text1"/>
                <w:sz w:val="20"/>
                <w:szCs w:val="20"/>
                <w:lang w:val="en-GB"/>
              </w:rPr>
              <w:t>2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91AB5" w14:textId="5D1B8A4B" w:rsidR="00022CE6" w:rsidRPr="00022CE6" w:rsidRDefault="00022CE6" w:rsidP="00022CE6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  <w:r w:rsidRPr="00022CE6">
              <w:rPr>
                <w:rFonts w:ascii="Times" w:hAnsi="Times"/>
                <w:color w:val="000000" w:themeColor="text1"/>
                <w:sz w:val="20"/>
                <w:szCs w:val="20"/>
              </w:rPr>
              <w:t>13.0</w:t>
            </w:r>
          </w:p>
        </w:tc>
        <w:tc>
          <w:tcPr>
            <w:tcW w:w="6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24E5F" w14:textId="6540C013" w:rsidR="00022CE6" w:rsidRPr="00022CE6" w:rsidRDefault="00022CE6" w:rsidP="00022CE6">
            <w:pP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  <w:r w:rsidRPr="00022CE6">
              <w:rPr>
                <w:rFonts w:ascii="Times" w:hAnsi="Times" w:cs="Times New Roman"/>
                <w:color w:val="000000" w:themeColor="text1"/>
                <w:sz w:val="20"/>
                <w:szCs w:val="20"/>
                <w:lang w:val="en-GB"/>
              </w:rPr>
              <w:t>Tube thoracostomy (8)</w:t>
            </w:r>
          </w:p>
        </w:tc>
      </w:tr>
      <w:tr w:rsidR="00022CE6" w:rsidRPr="00022CE6" w14:paraId="20029E0E" w14:textId="77777777" w:rsidTr="0093126A">
        <w:trPr>
          <w:trHeight w:val="300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CEDDC" w14:textId="35859C4C" w:rsidR="00022CE6" w:rsidRPr="00022CE6" w:rsidRDefault="00022CE6" w:rsidP="00022CE6">
            <w:pP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  <w:r w:rsidRPr="00022CE6">
              <w:rPr>
                <w:rFonts w:ascii="Times" w:hAnsi="Times" w:cs="Times New Roman"/>
                <w:color w:val="000000" w:themeColor="text1"/>
                <w:sz w:val="20"/>
                <w:szCs w:val="20"/>
                <w:lang w:val="en-GB"/>
              </w:rPr>
              <w:t>Endotracheal tube, catheter issu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DE691" w14:textId="7826F164" w:rsidR="00022CE6" w:rsidRPr="00022CE6" w:rsidRDefault="00022CE6" w:rsidP="00022CE6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  <w:r w:rsidRPr="00022CE6">
              <w:rPr>
                <w:rFonts w:ascii="Times" w:hAnsi="Times" w:cs="Times New Roman"/>
                <w:color w:val="000000" w:themeColor="text1"/>
                <w:sz w:val="20"/>
                <w:szCs w:val="20"/>
                <w:lang w:val="en-GB"/>
              </w:rPr>
              <w:t>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313C1" w14:textId="6BC19267" w:rsidR="00022CE6" w:rsidRPr="00022CE6" w:rsidRDefault="00022CE6" w:rsidP="00022CE6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  <w:r w:rsidRPr="00022CE6">
              <w:rPr>
                <w:rFonts w:ascii="Times" w:hAnsi="Times"/>
                <w:color w:val="000000" w:themeColor="text1"/>
                <w:sz w:val="20"/>
                <w:szCs w:val="20"/>
              </w:rPr>
              <w:t>9.8</w:t>
            </w:r>
          </w:p>
        </w:tc>
        <w:tc>
          <w:tcPr>
            <w:tcW w:w="6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9AD1A" w14:textId="5232141B" w:rsidR="00022CE6" w:rsidRPr="00022CE6" w:rsidRDefault="00022CE6" w:rsidP="00022CE6">
            <w:pP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022CE6" w:rsidRPr="00022CE6" w14:paraId="38F8AC62" w14:textId="77777777" w:rsidTr="0093126A">
        <w:trPr>
          <w:trHeight w:val="300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6503C" w14:textId="1B74588B" w:rsidR="00022CE6" w:rsidRPr="00022CE6" w:rsidRDefault="00022CE6" w:rsidP="00022CE6">
            <w:pP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  <w:r w:rsidRPr="00022CE6">
              <w:rPr>
                <w:rFonts w:ascii="Times" w:hAnsi="Times" w:cs="Times New Roman"/>
                <w:color w:val="000000" w:themeColor="text1"/>
                <w:sz w:val="20"/>
                <w:szCs w:val="20"/>
                <w:lang w:val="en-GB"/>
              </w:rPr>
              <w:t>Congestive heart failure, anasarca, ascite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0DCC6" w14:textId="3E048185" w:rsidR="00022CE6" w:rsidRPr="00022CE6" w:rsidRDefault="00022CE6" w:rsidP="00022CE6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  <w:r w:rsidRPr="00022CE6">
              <w:rPr>
                <w:rFonts w:ascii="Times" w:hAnsi="Times" w:cs="Times New Roman"/>
                <w:color w:val="000000" w:themeColor="text1"/>
                <w:sz w:val="20"/>
                <w:szCs w:val="20"/>
                <w:lang w:val="en-GB"/>
              </w:rPr>
              <w:t>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25CA3" w14:textId="1D6B2983" w:rsidR="00022CE6" w:rsidRPr="00022CE6" w:rsidRDefault="00022CE6" w:rsidP="00022CE6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  <w:r w:rsidRPr="00022CE6">
              <w:rPr>
                <w:rFonts w:ascii="Times" w:hAnsi="Times"/>
                <w:color w:val="000000" w:themeColor="text1"/>
                <w:sz w:val="20"/>
                <w:szCs w:val="20"/>
              </w:rPr>
              <w:t>9.2</w:t>
            </w:r>
          </w:p>
        </w:tc>
        <w:tc>
          <w:tcPr>
            <w:tcW w:w="6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8C8B5" w14:textId="77777777" w:rsidR="00022CE6" w:rsidRPr="00022CE6" w:rsidRDefault="00022CE6" w:rsidP="00022CE6">
            <w:pP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022CE6" w:rsidRPr="00022CE6" w14:paraId="590AD140" w14:textId="77777777" w:rsidTr="0093126A">
        <w:trPr>
          <w:trHeight w:val="300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A0345" w14:textId="4E46BBDF" w:rsidR="00022CE6" w:rsidRPr="00022CE6" w:rsidRDefault="00022CE6" w:rsidP="00022CE6">
            <w:pP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  <w:r w:rsidRPr="00022CE6">
              <w:rPr>
                <w:rFonts w:ascii="Times" w:hAnsi="Times" w:cs="Times New Roman"/>
                <w:color w:val="000000" w:themeColor="text1"/>
                <w:sz w:val="20"/>
                <w:szCs w:val="20"/>
                <w:lang w:val="en-GB"/>
              </w:rPr>
              <w:t>Cardiomegaly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C3579" w14:textId="09EB980C" w:rsidR="00022CE6" w:rsidRPr="00022CE6" w:rsidRDefault="00022CE6" w:rsidP="00022CE6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  <w:r w:rsidRPr="00022CE6">
              <w:rPr>
                <w:rFonts w:ascii="Times" w:hAnsi="Times" w:cs="Times New Roman"/>
                <w:color w:val="000000" w:themeColor="text1"/>
                <w:sz w:val="20"/>
                <w:szCs w:val="20"/>
                <w:lang w:val="en-GB"/>
              </w:rPr>
              <w:t>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C40C4" w14:textId="1377C5F3" w:rsidR="00022CE6" w:rsidRPr="00022CE6" w:rsidRDefault="00022CE6" w:rsidP="00022CE6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  <w:r w:rsidRPr="00022CE6">
              <w:rPr>
                <w:rFonts w:ascii="Times" w:hAnsi="Times"/>
                <w:color w:val="000000" w:themeColor="text1"/>
                <w:sz w:val="20"/>
                <w:szCs w:val="20"/>
              </w:rPr>
              <w:t>8.2</w:t>
            </w:r>
          </w:p>
        </w:tc>
        <w:tc>
          <w:tcPr>
            <w:tcW w:w="6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D88EE" w14:textId="77777777" w:rsidR="00022CE6" w:rsidRPr="00022CE6" w:rsidRDefault="00022CE6" w:rsidP="00022CE6">
            <w:pP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022CE6" w:rsidRPr="00022CE6" w14:paraId="6322EB10" w14:textId="77777777" w:rsidTr="0093126A">
        <w:trPr>
          <w:trHeight w:val="300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A6656" w14:textId="2AAC4499" w:rsidR="00022CE6" w:rsidRPr="00022CE6" w:rsidRDefault="00022CE6" w:rsidP="00022CE6">
            <w:pP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  <w:r w:rsidRPr="00022CE6">
              <w:rPr>
                <w:rFonts w:ascii="Times" w:hAnsi="Times" w:cs="Times New Roman"/>
                <w:color w:val="000000" w:themeColor="text1"/>
                <w:sz w:val="20"/>
                <w:szCs w:val="20"/>
                <w:lang w:val="en-GB"/>
              </w:rPr>
              <w:t>Coronary artery diseas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49BCE" w14:textId="60B15448" w:rsidR="00022CE6" w:rsidRPr="00022CE6" w:rsidRDefault="00022CE6" w:rsidP="00022CE6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  <w:r w:rsidRPr="00022CE6">
              <w:rPr>
                <w:rFonts w:ascii="Times" w:hAnsi="Times" w:cs="Times New Roman"/>
                <w:color w:val="000000" w:themeColor="text1"/>
                <w:sz w:val="20"/>
                <w:szCs w:val="20"/>
                <w:lang w:val="en-GB"/>
              </w:rPr>
              <w:t>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9E7E8" w14:textId="77D827A0" w:rsidR="00022CE6" w:rsidRPr="00022CE6" w:rsidRDefault="00022CE6" w:rsidP="00022CE6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  <w:r w:rsidRPr="00022CE6">
              <w:rPr>
                <w:rFonts w:ascii="Times" w:hAnsi="Times"/>
                <w:color w:val="000000" w:themeColor="text1"/>
                <w:sz w:val="20"/>
                <w:szCs w:val="20"/>
              </w:rPr>
              <w:t>7.6</w:t>
            </w:r>
          </w:p>
        </w:tc>
        <w:tc>
          <w:tcPr>
            <w:tcW w:w="6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2805B" w14:textId="77777777" w:rsidR="00022CE6" w:rsidRPr="00022CE6" w:rsidRDefault="00022CE6" w:rsidP="00022CE6">
            <w:pP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022CE6" w:rsidRPr="00022CE6" w14:paraId="51BACA33" w14:textId="77777777" w:rsidTr="0093126A">
        <w:trPr>
          <w:trHeight w:val="300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0B401" w14:textId="42175271" w:rsidR="00022CE6" w:rsidRPr="00022CE6" w:rsidRDefault="00022CE6" w:rsidP="00022CE6">
            <w:pP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  <w:r w:rsidRPr="00022CE6">
              <w:rPr>
                <w:rFonts w:ascii="Times" w:hAnsi="Times" w:cs="Times New Roman"/>
                <w:color w:val="000000" w:themeColor="text1"/>
                <w:sz w:val="20"/>
                <w:szCs w:val="20"/>
                <w:lang w:val="en-GB"/>
              </w:rPr>
              <w:t>Pulmonary embolism and right heart strai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6797C" w14:textId="27D265CC" w:rsidR="00022CE6" w:rsidRPr="00022CE6" w:rsidRDefault="00022CE6" w:rsidP="00022CE6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  <w:r w:rsidRPr="00022CE6">
              <w:rPr>
                <w:rFonts w:ascii="Times" w:hAnsi="Times" w:cs="Times New Roman"/>
                <w:color w:val="000000" w:themeColor="text1"/>
                <w:sz w:val="20"/>
                <w:szCs w:val="20"/>
                <w:lang w:val="en-GB"/>
              </w:rPr>
              <w:t>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F4BD6" w14:textId="3A84E081" w:rsidR="00022CE6" w:rsidRPr="00022CE6" w:rsidRDefault="00022CE6" w:rsidP="00022CE6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  <w:r w:rsidRPr="00022CE6">
              <w:rPr>
                <w:rFonts w:ascii="Times" w:hAnsi="Times"/>
                <w:color w:val="000000" w:themeColor="text1"/>
                <w:sz w:val="20"/>
                <w:szCs w:val="20"/>
              </w:rPr>
              <w:t>7.6</w:t>
            </w:r>
          </w:p>
        </w:tc>
        <w:tc>
          <w:tcPr>
            <w:tcW w:w="6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D16A7" w14:textId="3FBA0B8D" w:rsidR="00022CE6" w:rsidRPr="00022CE6" w:rsidRDefault="00022CE6" w:rsidP="00022CE6">
            <w:pP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  <w:r w:rsidRPr="00022CE6">
              <w:rPr>
                <w:rFonts w:ascii="Times" w:hAnsi="Times" w:cs="Times New Roman"/>
                <w:color w:val="000000" w:themeColor="text1"/>
                <w:sz w:val="20"/>
                <w:szCs w:val="20"/>
                <w:lang w:val="en-GB"/>
              </w:rPr>
              <w:t>Tissue plasminogen activator (5), IR consult (1), Haematology consult (1)</w:t>
            </w:r>
          </w:p>
        </w:tc>
      </w:tr>
      <w:tr w:rsidR="00022CE6" w:rsidRPr="00022CE6" w14:paraId="5CDE97B6" w14:textId="77777777" w:rsidTr="0093126A">
        <w:trPr>
          <w:trHeight w:val="300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BF5F3" w14:textId="1E9D2C0B" w:rsidR="00022CE6" w:rsidRPr="00022CE6" w:rsidRDefault="00022CE6" w:rsidP="00022CE6">
            <w:pP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  <w:r w:rsidRPr="00022CE6">
              <w:rPr>
                <w:rFonts w:ascii="Times" w:hAnsi="Times" w:cs="Times New Roman"/>
                <w:color w:val="000000" w:themeColor="text1"/>
                <w:sz w:val="20"/>
                <w:szCs w:val="20"/>
                <w:lang w:val="en-GB"/>
              </w:rPr>
              <w:t>Cavitation, mas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72293" w14:textId="2CCC4ABE" w:rsidR="00022CE6" w:rsidRPr="00022CE6" w:rsidRDefault="00022CE6" w:rsidP="00022CE6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  <w:r w:rsidRPr="00022CE6">
              <w:rPr>
                <w:rFonts w:ascii="Times" w:hAnsi="Times" w:cs="Times New Roman"/>
                <w:color w:val="000000" w:themeColor="text1"/>
                <w:sz w:val="20"/>
                <w:szCs w:val="20"/>
                <w:lang w:val="en-GB"/>
              </w:rPr>
              <w:t>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63D30" w14:textId="697174C6" w:rsidR="00022CE6" w:rsidRPr="00022CE6" w:rsidRDefault="00022CE6" w:rsidP="00022CE6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  <w:r w:rsidRPr="00022CE6">
              <w:rPr>
                <w:rFonts w:ascii="Times" w:hAnsi="Times"/>
                <w:color w:val="000000" w:themeColor="text1"/>
                <w:sz w:val="20"/>
                <w:szCs w:val="20"/>
              </w:rPr>
              <w:t>7.1</w:t>
            </w:r>
          </w:p>
        </w:tc>
        <w:tc>
          <w:tcPr>
            <w:tcW w:w="6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647D5" w14:textId="5FA2F20F" w:rsidR="00022CE6" w:rsidRPr="00022CE6" w:rsidRDefault="00022CE6" w:rsidP="00022CE6">
            <w:pP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  <w:r w:rsidRPr="00022CE6">
              <w:rPr>
                <w:rFonts w:ascii="Times" w:hAnsi="Times" w:cs="Times New Roman"/>
                <w:color w:val="000000" w:themeColor="text1"/>
                <w:sz w:val="20"/>
                <w:szCs w:val="20"/>
                <w:lang w:val="en-GB"/>
              </w:rPr>
              <w:t>Surgery consult (1)</w:t>
            </w:r>
          </w:p>
        </w:tc>
      </w:tr>
      <w:tr w:rsidR="00022CE6" w:rsidRPr="00022CE6" w14:paraId="4F52BB7E" w14:textId="77777777" w:rsidTr="0093126A">
        <w:trPr>
          <w:trHeight w:val="300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EF915" w14:textId="54629C2B" w:rsidR="00022CE6" w:rsidRPr="00022CE6" w:rsidRDefault="00022CE6" w:rsidP="00022CE6">
            <w:pP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  <w:r w:rsidRPr="00022CE6">
              <w:rPr>
                <w:rFonts w:ascii="Times" w:hAnsi="Times" w:cs="Times New Roman"/>
                <w:color w:val="000000" w:themeColor="text1"/>
                <w:sz w:val="20"/>
                <w:szCs w:val="20"/>
                <w:lang w:val="en-GB"/>
              </w:rPr>
              <w:t>Pulmonary artery hypertensio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67DE8" w14:textId="59AE45EA" w:rsidR="00022CE6" w:rsidRPr="00022CE6" w:rsidRDefault="00022CE6" w:rsidP="00022CE6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  <w:r w:rsidRPr="00022CE6">
              <w:rPr>
                <w:rFonts w:ascii="Times" w:hAnsi="Times" w:cs="Times New Roman"/>
                <w:color w:val="000000" w:themeColor="text1"/>
                <w:sz w:val="20"/>
                <w:szCs w:val="20"/>
                <w:lang w:val="en-GB"/>
              </w:rPr>
              <w:t>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920F8" w14:textId="66936860" w:rsidR="00022CE6" w:rsidRPr="00022CE6" w:rsidRDefault="00022CE6" w:rsidP="00022CE6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  <w:r w:rsidRPr="00022CE6">
              <w:rPr>
                <w:rFonts w:ascii="Times" w:hAnsi="Times"/>
                <w:color w:val="000000" w:themeColor="text1"/>
                <w:sz w:val="20"/>
                <w:szCs w:val="20"/>
              </w:rPr>
              <w:t>7.1</w:t>
            </w:r>
          </w:p>
        </w:tc>
        <w:tc>
          <w:tcPr>
            <w:tcW w:w="6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2B550" w14:textId="09FFF14A" w:rsidR="00022CE6" w:rsidRPr="00022CE6" w:rsidRDefault="00022CE6" w:rsidP="00022CE6">
            <w:pP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022CE6" w:rsidRPr="00022CE6" w14:paraId="3D620D28" w14:textId="77777777" w:rsidTr="0093126A">
        <w:trPr>
          <w:trHeight w:val="300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FAD50" w14:textId="17E15E81" w:rsidR="00022CE6" w:rsidRPr="00022CE6" w:rsidRDefault="00022CE6" w:rsidP="00022CE6">
            <w:pP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  <w:r w:rsidRPr="00022CE6">
              <w:rPr>
                <w:rFonts w:ascii="Times" w:hAnsi="Times" w:cs="Times New Roman"/>
                <w:color w:val="000000" w:themeColor="text1"/>
                <w:sz w:val="20"/>
                <w:szCs w:val="20"/>
                <w:lang w:val="en-GB"/>
              </w:rPr>
              <w:t>Thyroid nodule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8960E" w14:textId="7B1A7337" w:rsidR="00022CE6" w:rsidRPr="00022CE6" w:rsidRDefault="00022CE6" w:rsidP="00022CE6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  <w:r w:rsidRPr="00022CE6">
              <w:rPr>
                <w:rFonts w:ascii="Times" w:hAnsi="Times" w:cs="Times New Roman"/>
                <w:color w:val="000000" w:themeColor="text1"/>
                <w:sz w:val="20"/>
                <w:szCs w:val="20"/>
                <w:lang w:val="en-GB"/>
              </w:rPr>
              <w:t>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14F34" w14:textId="79B815C1" w:rsidR="00022CE6" w:rsidRPr="00022CE6" w:rsidRDefault="00022CE6" w:rsidP="00022CE6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  <w:r w:rsidRPr="00022CE6">
              <w:rPr>
                <w:rFonts w:ascii="Times" w:hAnsi="Times"/>
                <w:color w:val="000000" w:themeColor="text1"/>
                <w:sz w:val="20"/>
                <w:szCs w:val="20"/>
              </w:rPr>
              <w:t>4.3</w:t>
            </w:r>
          </w:p>
        </w:tc>
        <w:tc>
          <w:tcPr>
            <w:tcW w:w="6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87FF8" w14:textId="1488A0EC" w:rsidR="00022CE6" w:rsidRPr="00022CE6" w:rsidRDefault="00022CE6" w:rsidP="00022CE6">
            <w:pP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  <w:r w:rsidRPr="00022CE6">
              <w:rPr>
                <w:rFonts w:ascii="Times" w:hAnsi="Times" w:cs="Times New Roman"/>
                <w:color w:val="000000" w:themeColor="text1"/>
                <w:sz w:val="20"/>
                <w:szCs w:val="20"/>
                <w:lang w:val="en-GB"/>
              </w:rPr>
              <w:t>Surgery consult (1)</w:t>
            </w:r>
          </w:p>
        </w:tc>
      </w:tr>
      <w:tr w:rsidR="00022CE6" w:rsidRPr="00022CE6" w14:paraId="10200658" w14:textId="77777777" w:rsidTr="0093126A">
        <w:trPr>
          <w:trHeight w:val="300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F9CFB" w14:textId="53CD9CD4" w:rsidR="00022CE6" w:rsidRPr="00022CE6" w:rsidRDefault="00022CE6" w:rsidP="00022CE6">
            <w:pP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  <w:r w:rsidRPr="00022CE6">
              <w:rPr>
                <w:rFonts w:ascii="Times" w:hAnsi="Times" w:cs="Times New Roman"/>
                <w:color w:val="000000" w:themeColor="text1"/>
                <w:sz w:val="20"/>
                <w:szCs w:val="20"/>
                <w:lang w:val="en-GB"/>
              </w:rPr>
              <w:t>Emphysem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64724" w14:textId="19AE5FFD" w:rsidR="00022CE6" w:rsidRPr="00022CE6" w:rsidRDefault="00022CE6" w:rsidP="00022CE6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  <w:r w:rsidRPr="00022CE6">
              <w:rPr>
                <w:rFonts w:ascii="Times" w:hAnsi="Times" w:cs="Times New Roman"/>
                <w:color w:val="000000" w:themeColor="text1"/>
                <w:sz w:val="20"/>
                <w:szCs w:val="20"/>
                <w:lang w:val="en-GB"/>
              </w:rPr>
              <w:t>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3F098" w14:textId="555F99DE" w:rsidR="00022CE6" w:rsidRPr="00022CE6" w:rsidRDefault="00022CE6" w:rsidP="00022CE6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  <w:r w:rsidRPr="00022CE6">
              <w:rPr>
                <w:rFonts w:ascii="Times" w:hAnsi="Times"/>
                <w:color w:val="000000" w:themeColor="text1"/>
                <w:sz w:val="20"/>
                <w:szCs w:val="20"/>
              </w:rPr>
              <w:t>4.3</w:t>
            </w:r>
          </w:p>
        </w:tc>
        <w:tc>
          <w:tcPr>
            <w:tcW w:w="6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1B9C2" w14:textId="77777777" w:rsidR="00022CE6" w:rsidRPr="00022CE6" w:rsidRDefault="00022CE6" w:rsidP="00022CE6">
            <w:pP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022CE6" w:rsidRPr="00022CE6" w14:paraId="49D232AD" w14:textId="77777777" w:rsidTr="0093126A">
        <w:trPr>
          <w:trHeight w:val="300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020A8" w14:textId="1B0D5ACF" w:rsidR="00022CE6" w:rsidRPr="00022CE6" w:rsidRDefault="00022CE6" w:rsidP="00022CE6">
            <w:pP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  <w:r w:rsidRPr="00022CE6">
              <w:rPr>
                <w:rFonts w:ascii="Times" w:hAnsi="Times" w:cs="Times New Roman"/>
                <w:color w:val="000000" w:themeColor="text1"/>
                <w:sz w:val="20"/>
                <w:szCs w:val="20"/>
                <w:lang w:val="en-GB"/>
              </w:rPr>
              <w:t>Mediastinal hematom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199D6" w14:textId="37B0703A" w:rsidR="00022CE6" w:rsidRPr="00022CE6" w:rsidRDefault="00022CE6" w:rsidP="00022CE6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  <w:r w:rsidRPr="00022CE6">
              <w:rPr>
                <w:rFonts w:ascii="Times" w:hAnsi="Times" w:cs="Times New Roman"/>
                <w:color w:val="000000" w:themeColor="text1"/>
                <w:sz w:val="20"/>
                <w:szCs w:val="20"/>
                <w:lang w:val="en-GB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7612F" w14:textId="14FCC3BC" w:rsidR="00022CE6" w:rsidRPr="00022CE6" w:rsidRDefault="00022CE6" w:rsidP="00022CE6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  <w:r w:rsidRPr="00022CE6">
              <w:rPr>
                <w:rFonts w:ascii="Times" w:hAnsi="Times"/>
                <w:color w:val="000000" w:themeColor="text1"/>
                <w:sz w:val="20"/>
                <w:szCs w:val="20"/>
              </w:rPr>
              <w:t>2.7</w:t>
            </w:r>
          </w:p>
        </w:tc>
        <w:tc>
          <w:tcPr>
            <w:tcW w:w="6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83BFD" w14:textId="77777777" w:rsidR="00022CE6" w:rsidRPr="00022CE6" w:rsidRDefault="00022CE6" w:rsidP="00022CE6">
            <w:pP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022CE6" w:rsidRPr="00022CE6" w14:paraId="0853ADDA" w14:textId="77777777" w:rsidTr="0093126A">
        <w:trPr>
          <w:trHeight w:val="300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EE18E" w14:textId="74CDB160" w:rsidR="00022CE6" w:rsidRPr="00022CE6" w:rsidRDefault="00022CE6" w:rsidP="00022CE6">
            <w:pP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  <w:r w:rsidRPr="00022CE6">
              <w:rPr>
                <w:rFonts w:ascii="Times" w:hAnsi="Times" w:cs="Times New Roman"/>
                <w:color w:val="000000" w:themeColor="text1"/>
                <w:sz w:val="20"/>
                <w:szCs w:val="20"/>
                <w:lang w:val="en-GB"/>
              </w:rPr>
              <w:t>Chest wall contusio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FBBBC" w14:textId="21106CFC" w:rsidR="00022CE6" w:rsidRPr="00022CE6" w:rsidRDefault="00022CE6" w:rsidP="00022CE6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  <w:r w:rsidRPr="00022CE6">
              <w:rPr>
                <w:rFonts w:ascii="Times" w:hAnsi="Times" w:cs="Times New Roman"/>
                <w:color w:val="000000" w:themeColor="text1"/>
                <w:sz w:val="20"/>
                <w:szCs w:val="20"/>
                <w:lang w:val="en-GB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1E926" w14:textId="1D757C82" w:rsidR="00022CE6" w:rsidRPr="00022CE6" w:rsidRDefault="00022CE6" w:rsidP="00022CE6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  <w:r w:rsidRPr="00022CE6">
              <w:rPr>
                <w:rFonts w:ascii="Times" w:hAnsi="Times"/>
                <w:color w:val="000000" w:themeColor="text1"/>
                <w:sz w:val="20"/>
                <w:szCs w:val="20"/>
              </w:rPr>
              <w:t>2.2</w:t>
            </w:r>
          </w:p>
        </w:tc>
        <w:tc>
          <w:tcPr>
            <w:tcW w:w="6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A2615" w14:textId="77777777" w:rsidR="00022CE6" w:rsidRPr="00022CE6" w:rsidRDefault="00022CE6" w:rsidP="00022CE6">
            <w:pP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022CE6" w:rsidRPr="00022CE6" w14:paraId="64D30295" w14:textId="77777777" w:rsidTr="0093126A">
        <w:trPr>
          <w:trHeight w:val="300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13CD8" w14:textId="42050925" w:rsidR="00022CE6" w:rsidRPr="00022CE6" w:rsidRDefault="00022CE6" w:rsidP="00022CE6">
            <w:pP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  <w:r w:rsidRPr="00022CE6">
              <w:rPr>
                <w:rFonts w:ascii="Times" w:hAnsi="Times" w:cs="Times New Roman"/>
                <w:color w:val="000000" w:themeColor="text1"/>
                <w:sz w:val="20"/>
                <w:szCs w:val="20"/>
                <w:lang w:val="en-GB"/>
              </w:rPr>
              <w:t>Thoracic aortic aneurysm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7EA3C" w14:textId="1AB9E159" w:rsidR="00022CE6" w:rsidRPr="00022CE6" w:rsidRDefault="00022CE6" w:rsidP="00022CE6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  <w:r w:rsidRPr="00022CE6">
              <w:rPr>
                <w:rFonts w:ascii="Times" w:hAnsi="Times" w:cs="Times New Roman"/>
                <w:color w:val="000000" w:themeColor="text1"/>
                <w:sz w:val="20"/>
                <w:szCs w:val="20"/>
                <w:lang w:val="en-GB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1C961" w14:textId="22B84C0D" w:rsidR="00022CE6" w:rsidRPr="00022CE6" w:rsidRDefault="00022CE6" w:rsidP="00022CE6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  <w:r w:rsidRPr="00022CE6">
              <w:rPr>
                <w:rFonts w:ascii="Times" w:hAnsi="Times"/>
                <w:color w:val="000000" w:themeColor="text1"/>
                <w:sz w:val="20"/>
                <w:szCs w:val="20"/>
              </w:rPr>
              <w:t>1.6</w:t>
            </w:r>
          </w:p>
        </w:tc>
        <w:tc>
          <w:tcPr>
            <w:tcW w:w="6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74FF3" w14:textId="77777777" w:rsidR="00022CE6" w:rsidRPr="00022CE6" w:rsidRDefault="00022CE6" w:rsidP="00022CE6">
            <w:pP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022CE6" w:rsidRPr="00022CE6" w14:paraId="6E8906D1" w14:textId="77777777" w:rsidTr="0093126A">
        <w:trPr>
          <w:trHeight w:val="300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6EECA" w14:textId="243CDB61" w:rsidR="00022CE6" w:rsidRPr="00022CE6" w:rsidRDefault="00022CE6" w:rsidP="00022CE6">
            <w:pP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  <w:r w:rsidRPr="00022CE6">
              <w:rPr>
                <w:rFonts w:ascii="Times" w:hAnsi="Times" w:cs="Times New Roman"/>
                <w:color w:val="000000" w:themeColor="text1"/>
                <w:sz w:val="20"/>
                <w:szCs w:val="20"/>
                <w:lang w:val="en-GB"/>
              </w:rPr>
              <w:t>Pericardial effusio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37B00" w14:textId="472F48D9" w:rsidR="00022CE6" w:rsidRPr="00022CE6" w:rsidRDefault="00022CE6" w:rsidP="00022CE6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  <w:r w:rsidRPr="00022CE6">
              <w:rPr>
                <w:rFonts w:ascii="Times" w:hAnsi="Times" w:cs="Times New Roman"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26AA4" w14:textId="246FBDF7" w:rsidR="00022CE6" w:rsidRPr="00022CE6" w:rsidRDefault="00022CE6" w:rsidP="00022CE6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  <w:r w:rsidRPr="00022CE6">
              <w:rPr>
                <w:rFonts w:ascii="Times" w:hAnsi="Times"/>
                <w:color w:val="000000" w:themeColor="text1"/>
                <w:sz w:val="20"/>
                <w:szCs w:val="20"/>
              </w:rPr>
              <w:t>1.1</w:t>
            </w:r>
          </w:p>
        </w:tc>
        <w:tc>
          <w:tcPr>
            <w:tcW w:w="6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205E4" w14:textId="77777777" w:rsidR="00022CE6" w:rsidRPr="00022CE6" w:rsidRDefault="00022CE6" w:rsidP="00022CE6">
            <w:pP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022CE6" w:rsidRPr="00022CE6" w14:paraId="642BB240" w14:textId="77777777" w:rsidTr="0093126A">
        <w:trPr>
          <w:trHeight w:val="300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77E08" w14:textId="34F4B745" w:rsidR="00022CE6" w:rsidRPr="00022CE6" w:rsidRDefault="00022CE6" w:rsidP="00022CE6">
            <w:pP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  <w:r w:rsidRPr="00022CE6">
              <w:rPr>
                <w:rFonts w:ascii="Times" w:hAnsi="Times" w:cs="Times New Roman"/>
                <w:color w:val="000000" w:themeColor="text1"/>
                <w:sz w:val="20"/>
                <w:szCs w:val="20"/>
                <w:lang w:val="en-GB"/>
              </w:rPr>
              <w:t>Pulmonary artery haemorrhag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AC75A" w14:textId="775FB98B" w:rsidR="00022CE6" w:rsidRPr="00022CE6" w:rsidRDefault="00022CE6" w:rsidP="00022CE6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  <w:r w:rsidRPr="00022CE6">
              <w:rPr>
                <w:rFonts w:ascii="Times" w:hAnsi="Times" w:cs="Times New Roman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ECEB7" w14:textId="7F698B2F" w:rsidR="00022CE6" w:rsidRPr="00022CE6" w:rsidRDefault="00022CE6" w:rsidP="00022CE6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  <w:r w:rsidRPr="00022CE6">
              <w:rPr>
                <w:rFonts w:ascii="Times" w:hAnsi="Times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6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D289B" w14:textId="49B339E2" w:rsidR="00022CE6" w:rsidRPr="00022CE6" w:rsidRDefault="00022CE6" w:rsidP="00022CE6">
            <w:pP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  <w:r w:rsidRPr="00022CE6">
              <w:rPr>
                <w:rFonts w:ascii="Times" w:hAnsi="Times" w:cs="Times New Roman"/>
                <w:color w:val="000000" w:themeColor="text1"/>
                <w:sz w:val="20"/>
                <w:szCs w:val="20"/>
                <w:lang w:val="en-GB"/>
              </w:rPr>
              <w:t>Surgery consult (1)</w:t>
            </w:r>
          </w:p>
        </w:tc>
      </w:tr>
      <w:tr w:rsidR="00022CE6" w:rsidRPr="00022CE6" w14:paraId="3FE3E7FA" w14:textId="77777777" w:rsidTr="0093126A">
        <w:trPr>
          <w:trHeight w:val="300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22979" w14:textId="456153E4" w:rsidR="00022CE6" w:rsidRPr="00022CE6" w:rsidRDefault="00022CE6" w:rsidP="00022CE6">
            <w:pP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  <w:r w:rsidRPr="00022CE6">
              <w:rPr>
                <w:rFonts w:ascii="Times" w:hAnsi="Times" w:cs="Times New Roman"/>
                <w:color w:val="000000" w:themeColor="text1"/>
                <w:sz w:val="20"/>
                <w:szCs w:val="20"/>
                <w:lang w:val="en-GB"/>
              </w:rPr>
              <w:t>Superior vena cava syndrom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DFA31" w14:textId="79A04758" w:rsidR="00022CE6" w:rsidRPr="00022CE6" w:rsidRDefault="00022CE6" w:rsidP="00022CE6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  <w:r w:rsidRPr="00022CE6">
              <w:rPr>
                <w:rFonts w:ascii="Times" w:hAnsi="Times" w:cs="Times New Roman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43818" w14:textId="13B86BFA" w:rsidR="00022CE6" w:rsidRPr="00022CE6" w:rsidRDefault="00022CE6" w:rsidP="00022CE6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  <w:r w:rsidRPr="00022CE6">
              <w:rPr>
                <w:rFonts w:ascii="Times" w:hAnsi="Times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6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8A1CC" w14:textId="77777777" w:rsidR="00022CE6" w:rsidRPr="00022CE6" w:rsidRDefault="00022CE6" w:rsidP="00022CE6">
            <w:pP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022CE6" w:rsidRPr="00022CE6" w14:paraId="3047F278" w14:textId="77777777" w:rsidTr="0093126A">
        <w:trPr>
          <w:trHeight w:val="300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73CA3" w14:textId="0CAB20BE" w:rsidR="00022CE6" w:rsidRPr="00022CE6" w:rsidRDefault="00022CE6" w:rsidP="00022CE6">
            <w:pP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  <w:r w:rsidRPr="00022CE6">
              <w:rPr>
                <w:rFonts w:ascii="Times" w:hAnsi="Times" w:cs="Times New Roman"/>
                <w:color w:val="000000" w:themeColor="text1"/>
                <w:sz w:val="20"/>
                <w:szCs w:val="20"/>
                <w:lang w:val="en-GB"/>
              </w:rPr>
              <w:t>Upper gastrointestinal bleedin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DF263" w14:textId="0D10FE2B" w:rsidR="00022CE6" w:rsidRPr="00022CE6" w:rsidRDefault="00022CE6" w:rsidP="00022CE6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  <w:r w:rsidRPr="00022CE6">
              <w:rPr>
                <w:rFonts w:ascii="Times" w:hAnsi="Times" w:cs="Times New Roman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88A25" w14:textId="672A50D7" w:rsidR="00022CE6" w:rsidRPr="00022CE6" w:rsidRDefault="00022CE6" w:rsidP="00022CE6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  <w:r w:rsidRPr="00022CE6">
              <w:rPr>
                <w:rFonts w:ascii="Times" w:hAnsi="Times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6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88089" w14:textId="389AEA44" w:rsidR="00022CE6" w:rsidRPr="00022CE6" w:rsidRDefault="00022CE6" w:rsidP="00022CE6">
            <w:pP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  <w:r w:rsidRPr="00022CE6">
              <w:rPr>
                <w:rFonts w:ascii="Times" w:hAnsi="Times" w:cs="Times New Roman"/>
                <w:color w:val="000000" w:themeColor="text1"/>
                <w:sz w:val="20"/>
                <w:szCs w:val="20"/>
                <w:lang w:val="en-GB"/>
              </w:rPr>
              <w:t>IR consult (1), Gastroenterology consult (1), Surgery consult (1)</w:t>
            </w:r>
          </w:p>
        </w:tc>
      </w:tr>
      <w:tr w:rsidR="00022CE6" w:rsidRPr="00022CE6" w14:paraId="6F7F3060" w14:textId="77777777" w:rsidTr="0093126A">
        <w:trPr>
          <w:trHeight w:val="300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DB23F" w14:textId="1365522D" w:rsidR="00022CE6" w:rsidRPr="00022CE6" w:rsidRDefault="00022CE6" w:rsidP="00022CE6">
            <w:pP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  <w:r w:rsidRPr="00022CE6">
              <w:rPr>
                <w:rFonts w:ascii="Times" w:hAnsi="Times" w:cs="Times New Roman"/>
                <w:color w:val="000000" w:themeColor="text1"/>
                <w:sz w:val="20"/>
                <w:szCs w:val="20"/>
                <w:lang w:val="en-GB"/>
              </w:rPr>
              <w:t xml:space="preserve">Internal mammary artery haemorrhage, </w:t>
            </w:r>
            <w:proofErr w:type="spellStart"/>
            <w:r w:rsidRPr="00022CE6">
              <w:rPr>
                <w:rFonts w:ascii="Times" w:hAnsi="Times" w:cs="Times New Roman"/>
                <w:color w:val="000000" w:themeColor="text1"/>
                <w:sz w:val="20"/>
                <w:szCs w:val="20"/>
                <w:lang w:val="en-GB"/>
              </w:rPr>
              <w:t>haemomediastinum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BEDC3" w14:textId="284B5615" w:rsidR="00022CE6" w:rsidRPr="00022CE6" w:rsidRDefault="00022CE6" w:rsidP="00022CE6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  <w:r w:rsidRPr="00022CE6">
              <w:rPr>
                <w:rFonts w:ascii="Times" w:hAnsi="Times" w:cs="Times New Roman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D0146" w14:textId="1936A8E4" w:rsidR="00022CE6" w:rsidRPr="00022CE6" w:rsidRDefault="00022CE6" w:rsidP="00022CE6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  <w:r w:rsidRPr="00022CE6">
              <w:rPr>
                <w:rFonts w:ascii="Times" w:hAnsi="Times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6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68D14" w14:textId="649A5C62" w:rsidR="00022CE6" w:rsidRPr="00022CE6" w:rsidRDefault="00022CE6" w:rsidP="00022CE6">
            <w:pP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  <w:r w:rsidRPr="00022CE6">
              <w:rPr>
                <w:rFonts w:ascii="Times" w:hAnsi="Times" w:cs="Times New Roman"/>
                <w:color w:val="000000" w:themeColor="text1"/>
                <w:sz w:val="20"/>
                <w:szCs w:val="20"/>
                <w:lang w:val="en-GB"/>
              </w:rPr>
              <w:t>IR consult (1), Cardiothoracic surgery consult (1)</w:t>
            </w:r>
          </w:p>
        </w:tc>
      </w:tr>
      <w:tr w:rsidR="00022CE6" w:rsidRPr="00022CE6" w14:paraId="4A3AB3AA" w14:textId="77777777" w:rsidTr="0093126A">
        <w:trPr>
          <w:trHeight w:val="300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FB34E" w14:textId="605323FE" w:rsidR="00022CE6" w:rsidRPr="00022CE6" w:rsidRDefault="00022CE6" w:rsidP="00022CE6">
            <w:pP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  <w:r w:rsidRPr="00022CE6">
              <w:rPr>
                <w:rFonts w:ascii="Times" w:hAnsi="Times" w:cs="Times New Roman"/>
                <w:color w:val="000000" w:themeColor="text1"/>
                <w:sz w:val="20"/>
                <w:szCs w:val="20"/>
                <w:lang w:val="en-GB"/>
              </w:rPr>
              <w:t>Pulmonary fibrosi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EAED9" w14:textId="2F5A6E4E" w:rsidR="00022CE6" w:rsidRPr="00022CE6" w:rsidRDefault="00022CE6" w:rsidP="00022CE6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  <w:r w:rsidRPr="00022CE6">
              <w:rPr>
                <w:rFonts w:ascii="Times" w:hAnsi="Times" w:cs="Times New Roman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689E2" w14:textId="6DA07488" w:rsidR="00022CE6" w:rsidRPr="00022CE6" w:rsidRDefault="00022CE6" w:rsidP="00022CE6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  <w:r w:rsidRPr="00022CE6">
              <w:rPr>
                <w:rFonts w:ascii="Times" w:hAnsi="Times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6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46EC8" w14:textId="77777777" w:rsidR="00022CE6" w:rsidRPr="00022CE6" w:rsidRDefault="00022CE6" w:rsidP="00022CE6">
            <w:pP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022CE6" w:rsidRPr="00022CE6" w14:paraId="274A2E97" w14:textId="77777777" w:rsidTr="0093126A">
        <w:trPr>
          <w:trHeight w:val="300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B65C3" w14:textId="00AE27CB" w:rsidR="00022CE6" w:rsidRPr="00022CE6" w:rsidRDefault="00022CE6" w:rsidP="00022CE6">
            <w:pP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  <w:r w:rsidRPr="00022CE6">
              <w:rPr>
                <w:rFonts w:ascii="Times" w:hAnsi="Times" w:cs="Times New Roman"/>
                <w:color w:val="000000" w:themeColor="text1"/>
                <w:sz w:val="20"/>
                <w:szCs w:val="20"/>
                <w:lang w:val="en-GB"/>
              </w:rPr>
              <w:t>Spinal compression fractur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BBDFC" w14:textId="776B13C3" w:rsidR="00022CE6" w:rsidRPr="00022CE6" w:rsidRDefault="00022CE6" w:rsidP="00022CE6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  <w:r w:rsidRPr="00022CE6">
              <w:rPr>
                <w:rFonts w:ascii="Times" w:hAnsi="Times" w:cs="Times New Roman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445B6" w14:textId="7DD6B42C" w:rsidR="00022CE6" w:rsidRPr="00022CE6" w:rsidRDefault="00022CE6" w:rsidP="00022CE6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  <w:r w:rsidRPr="00022CE6">
              <w:rPr>
                <w:rFonts w:ascii="Times" w:hAnsi="Times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6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336CC" w14:textId="77777777" w:rsidR="00022CE6" w:rsidRPr="00022CE6" w:rsidRDefault="00022CE6" w:rsidP="00022CE6">
            <w:pP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022CE6" w:rsidRPr="00022CE6" w14:paraId="5DB56C38" w14:textId="77777777" w:rsidTr="0093126A">
        <w:trPr>
          <w:trHeight w:val="300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A21B5" w14:textId="6E9CE1CE" w:rsidR="00022CE6" w:rsidRPr="00022CE6" w:rsidRDefault="00022CE6" w:rsidP="00022CE6">
            <w:pP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  <w:r w:rsidRPr="00022CE6">
              <w:rPr>
                <w:rFonts w:ascii="Times" w:hAnsi="Times" w:cs="Times New Roman"/>
                <w:color w:val="000000" w:themeColor="text1"/>
                <w:sz w:val="20"/>
                <w:szCs w:val="20"/>
                <w:lang w:val="en-GB"/>
              </w:rPr>
              <w:t>Remote myocardial infarction, ventricular aneurysm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C0834" w14:textId="2EEB3FF5" w:rsidR="00022CE6" w:rsidRPr="00022CE6" w:rsidRDefault="00022CE6" w:rsidP="00022CE6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  <w:r w:rsidRPr="00022CE6">
              <w:rPr>
                <w:rFonts w:ascii="Times" w:hAnsi="Times" w:cs="Times New Roman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3787F" w14:textId="776D216B" w:rsidR="00022CE6" w:rsidRPr="00022CE6" w:rsidRDefault="00022CE6" w:rsidP="00022CE6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  <w:r w:rsidRPr="00022CE6">
              <w:rPr>
                <w:rFonts w:ascii="Times" w:hAnsi="Times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6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29686" w14:textId="77777777" w:rsidR="00022CE6" w:rsidRPr="00022CE6" w:rsidRDefault="00022CE6" w:rsidP="00022CE6">
            <w:pP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022CE6" w:rsidRPr="00022CE6" w14:paraId="3FD00C82" w14:textId="77777777" w:rsidTr="0093126A">
        <w:trPr>
          <w:trHeight w:val="300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57C82" w14:textId="786D9FFF" w:rsidR="00022CE6" w:rsidRPr="00022CE6" w:rsidRDefault="00022CE6" w:rsidP="00022CE6">
            <w:pP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  <w:r w:rsidRPr="00022CE6">
              <w:rPr>
                <w:rFonts w:ascii="Times" w:hAnsi="Times" w:cs="Times New Roman"/>
                <w:color w:val="000000" w:themeColor="text1"/>
                <w:sz w:val="20"/>
                <w:szCs w:val="20"/>
                <w:lang w:val="en-GB"/>
              </w:rPr>
              <w:t>Adrenal nodu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64ABD" w14:textId="31DF1A45" w:rsidR="00022CE6" w:rsidRPr="00022CE6" w:rsidRDefault="00022CE6" w:rsidP="00022CE6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  <w:r w:rsidRPr="00022CE6">
              <w:rPr>
                <w:rFonts w:ascii="Times" w:hAnsi="Times" w:cs="Times New Roman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E0164" w14:textId="382C022A" w:rsidR="00022CE6" w:rsidRPr="00022CE6" w:rsidRDefault="00022CE6" w:rsidP="00022CE6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  <w:r w:rsidRPr="00022CE6">
              <w:rPr>
                <w:rFonts w:ascii="Times" w:hAnsi="Times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6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80CCE" w14:textId="77777777" w:rsidR="00022CE6" w:rsidRPr="00022CE6" w:rsidRDefault="00022CE6" w:rsidP="00022CE6">
            <w:pP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022CE6" w:rsidRPr="00022CE6" w14:paraId="6739A85C" w14:textId="77777777" w:rsidTr="0093126A">
        <w:trPr>
          <w:trHeight w:val="300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CB09E" w14:textId="06039441" w:rsidR="00022CE6" w:rsidRPr="00022CE6" w:rsidRDefault="00022CE6" w:rsidP="00022CE6">
            <w:pP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  <w:r w:rsidRPr="00022CE6">
              <w:rPr>
                <w:rFonts w:ascii="Times" w:hAnsi="Times" w:cs="Times New Roman"/>
                <w:color w:val="000000" w:themeColor="text1"/>
                <w:sz w:val="20"/>
                <w:szCs w:val="20"/>
                <w:lang w:val="en-GB"/>
              </w:rPr>
              <w:t>Aortic dissectio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06B9F" w14:textId="11C5715F" w:rsidR="00022CE6" w:rsidRPr="00022CE6" w:rsidRDefault="00022CE6" w:rsidP="00022CE6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  <w:r w:rsidRPr="00022CE6">
              <w:rPr>
                <w:rFonts w:ascii="Times" w:hAnsi="Times" w:cs="Times New Roman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DA4E0" w14:textId="5FA726F3" w:rsidR="00022CE6" w:rsidRPr="00022CE6" w:rsidRDefault="00022CE6" w:rsidP="00022CE6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  <w:r w:rsidRPr="00022CE6">
              <w:rPr>
                <w:rFonts w:ascii="Times" w:hAnsi="Times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6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B17B7" w14:textId="01B49A42" w:rsidR="00022CE6" w:rsidRPr="00022CE6" w:rsidRDefault="00022CE6" w:rsidP="00022CE6">
            <w:pP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  <w:r w:rsidRPr="00022CE6">
              <w:rPr>
                <w:rFonts w:ascii="Times" w:hAnsi="Times" w:cs="Times New Roman"/>
                <w:color w:val="000000" w:themeColor="text1"/>
                <w:sz w:val="20"/>
                <w:szCs w:val="20"/>
                <w:lang w:val="en-GB"/>
              </w:rPr>
              <w:t>Surgery consult (1)</w:t>
            </w:r>
          </w:p>
        </w:tc>
      </w:tr>
      <w:tr w:rsidR="00022CE6" w:rsidRPr="00022CE6" w14:paraId="4D771720" w14:textId="77777777" w:rsidTr="0093126A">
        <w:trPr>
          <w:trHeight w:val="300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CCC4E" w14:textId="3CFAAF08" w:rsidR="00022CE6" w:rsidRPr="00022CE6" w:rsidRDefault="00022CE6" w:rsidP="00022CE6">
            <w:pP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  <w:r w:rsidRPr="00022CE6">
              <w:rPr>
                <w:rFonts w:ascii="Times" w:hAnsi="Times" w:cs="Times New Roman"/>
                <w:color w:val="000000" w:themeColor="text1"/>
                <w:sz w:val="20"/>
                <w:szCs w:val="20"/>
                <w:lang w:val="en-GB"/>
              </w:rPr>
              <w:t>Right heart strai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6A1FA" w14:textId="17B40FB6" w:rsidR="00022CE6" w:rsidRPr="00022CE6" w:rsidRDefault="00022CE6" w:rsidP="00022CE6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  <w:r w:rsidRPr="00022CE6">
              <w:rPr>
                <w:rFonts w:ascii="Times" w:hAnsi="Times" w:cs="Times New Roman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0E543" w14:textId="2962232A" w:rsidR="00022CE6" w:rsidRPr="00022CE6" w:rsidRDefault="00022CE6" w:rsidP="00022CE6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  <w:r w:rsidRPr="00022CE6">
              <w:rPr>
                <w:rFonts w:ascii="Times" w:hAnsi="Times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6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81555" w14:textId="77777777" w:rsidR="00022CE6" w:rsidRPr="00022CE6" w:rsidRDefault="00022CE6" w:rsidP="00022CE6">
            <w:pP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022CE6" w:rsidRPr="00022CE6" w14:paraId="0F81ADC7" w14:textId="77777777" w:rsidTr="0093126A">
        <w:trPr>
          <w:trHeight w:val="300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EF7C5" w14:textId="345E2BDC" w:rsidR="00022CE6" w:rsidRPr="00022CE6" w:rsidRDefault="00022CE6" w:rsidP="00022CE6">
            <w:pP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  <w:r w:rsidRPr="00022CE6">
              <w:rPr>
                <w:rFonts w:ascii="Times" w:hAnsi="Times" w:cs="Times New Roman"/>
                <w:color w:val="000000" w:themeColor="text1"/>
                <w:sz w:val="20"/>
                <w:szCs w:val="20"/>
                <w:lang w:val="en-GB"/>
              </w:rPr>
              <w:t>Renal aneurysm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435E7" w14:textId="7FD74245" w:rsidR="00022CE6" w:rsidRPr="00022CE6" w:rsidRDefault="00022CE6" w:rsidP="00022CE6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  <w:r w:rsidRPr="00022CE6">
              <w:rPr>
                <w:rFonts w:ascii="Times" w:hAnsi="Times" w:cs="Times New Roman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4CA23" w14:textId="54C9BAE3" w:rsidR="00022CE6" w:rsidRPr="00022CE6" w:rsidRDefault="00022CE6" w:rsidP="00022CE6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  <w:r w:rsidRPr="00022CE6">
              <w:rPr>
                <w:rFonts w:ascii="Times" w:hAnsi="Times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6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B9E39" w14:textId="77777777" w:rsidR="00022CE6" w:rsidRPr="00022CE6" w:rsidRDefault="00022CE6" w:rsidP="00022CE6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022CE6" w:rsidRPr="00022CE6" w14:paraId="154D566F" w14:textId="77777777" w:rsidTr="0093126A">
        <w:trPr>
          <w:trHeight w:val="300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46030" w14:textId="2FCD56D3" w:rsidR="00022CE6" w:rsidRPr="00022CE6" w:rsidRDefault="00022CE6" w:rsidP="00022CE6">
            <w:pP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  <w:r w:rsidRPr="00022CE6">
              <w:rPr>
                <w:rFonts w:ascii="Times" w:hAnsi="Times" w:cs="Times New Roman"/>
                <w:color w:val="000000" w:themeColor="text1"/>
                <w:sz w:val="20"/>
                <w:szCs w:val="20"/>
                <w:lang w:val="en-GB"/>
              </w:rPr>
              <w:t>Pericardial cys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B1AC8" w14:textId="5D01E623" w:rsidR="00022CE6" w:rsidRPr="00022CE6" w:rsidRDefault="00022CE6" w:rsidP="00022CE6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  <w:r w:rsidRPr="00022CE6">
              <w:rPr>
                <w:rFonts w:ascii="Times" w:hAnsi="Times" w:cs="Times New Roman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F428D" w14:textId="36E210D8" w:rsidR="00022CE6" w:rsidRPr="00022CE6" w:rsidRDefault="00022CE6" w:rsidP="00022CE6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  <w:r w:rsidRPr="00022CE6">
              <w:rPr>
                <w:rFonts w:ascii="Times" w:hAnsi="Times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6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8D12C" w14:textId="77777777" w:rsidR="00022CE6" w:rsidRPr="00022CE6" w:rsidRDefault="00022CE6" w:rsidP="00022CE6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022CE6" w:rsidRPr="00022CE6" w14:paraId="414C6CD3" w14:textId="77777777" w:rsidTr="0093126A">
        <w:trPr>
          <w:trHeight w:val="300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9A4CF" w14:textId="07443F08" w:rsidR="00022CE6" w:rsidRPr="00022CE6" w:rsidRDefault="00022CE6" w:rsidP="00022CE6">
            <w:pP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  <w:r w:rsidRPr="00022CE6">
              <w:rPr>
                <w:rFonts w:ascii="Times" w:hAnsi="Times" w:cs="Times New Roman"/>
                <w:color w:val="000000" w:themeColor="text1"/>
                <w:sz w:val="20"/>
                <w:szCs w:val="20"/>
                <w:lang w:val="en-GB"/>
              </w:rPr>
              <w:t>Pneumopericardium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473C9" w14:textId="187879DC" w:rsidR="00022CE6" w:rsidRPr="00022CE6" w:rsidRDefault="00022CE6" w:rsidP="00022CE6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  <w:r w:rsidRPr="00022CE6">
              <w:rPr>
                <w:rFonts w:ascii="Times" w:hAnsi="Times" w:cs="Times New Roman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4AD703" w14:textId="1E442EF3" w:rsidR="00022CE6" w:rsidRPr="00022CE6" w:rsidRDefault="00022CE6" w:rsidP="00022CE6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  <w:r w:rsidRPr="00022CE6">
              <w:rPr>
                <w:rFonts w:ascii="Times" w:hAnsi="Times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6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2764A2" w14:textId="77777777" w:rsidR="00022CE6" w:rsidRPr="00022CE6" w:rsidRDefault="00022CE6" w:rsidP="00022CE6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1B4B86" w:rsidRPr="00022CE6" w14:paraId="063287D8" w14:textId="77777777" w:rsidTr="0093126A">
        <w:trPr>
          <w:trHeight w:val="300"/>
        </w:trPr>
        <w:tc>
          <w:tcPr>
            <w:tcW w:w="54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7A98E" w14:textId="782F9233" w:rsidR="0093126A" w:rsidRPr="00022CE6" w:rsidRDefault="0093126A" w:rsidP="00316132">
            <w:pPr>
              <w:rPr>
                <w:rFonts w:ascii="Times" w:eastAsia="Times New Roman" w:hAnsi="Times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022CE6">
              <w:rPr>
                <w:rFonts w:ascii="Times" w:eastAsia="Times New Roman" w:hAnsi="Times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Total </w:t>
            </w:r>
            <w:r w:rsidR="00022CE6" w:rsidRPr="00022CE6">
              <w:rPr>
                <w:rFonts w:ascii="Times" w:eastAsia="Times New Roman" w:hAnsi="Times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number of CT chest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06A53" w14:textId="17959BC0" w:rsidR="0093126A" w:rsidRPr="00022CE6" w:rsidRDefault="00022CE6" w:rsidP="0093126A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022CE6">
              <w:rPr>
                <w:rFonts w:ascii="Times" w:eastAsia="Times New Roman" w:hAnsi="Times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184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BE5C3" w14:textId="77777777" w:rsidR="0093126A" w:rsidRPr="00022CE6" w:rsidRDefault="0093126A" w:rsidP="0093126A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A7476" w14:textId="77777777" w:rsidR="0093126A" w:rsidRPr="00022CE6" w:rsidRDefault="0093126A" w:rsidP="0093126A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</w:tbl>
    <w:p w14:paraId="24C91DC2" w14:textId="77777777" w:rsidR="00EB7962" w:rsidRPr="00022CE6" w:rsidRDefault="00EB7962">
      <w:pPr>
        <w:rPr>
          <w:rFonts w:ascii="Times" w:hAnsi="Times"/>
          <w:color w:val="000000" w:themeColor="text1"/>
          <w:sz w:val="20"/>
          <w:szCs w:val="20"/>
          <w:lang w:val="en-GB"/>
        </w:rPr>
      </w:pPr>
      <w:r w:rsidRPr="00022CE6">
        <w:rPr>
          <w:rFonts w:ascii="Times" w:hAnsi="Times"/>
          <w:color w:val="000000" w:themeColor="text1"/>
          <w:sz w:val="20"/>
          <w:szCs w:val="20"/>
          <w:lang w:val="en-GB"/>
        </w:rPr>
        <w:br w:type="page"/>
      </w:r>
    </w:p>
    <w:tbl>
      <w:tblPr>
        <w:tblW w:w="14490" w:type="dxa"/>
        <w:tblLayout w:type="fixed"/>
        <w:tblLook w:val="04A0" w:firstRow="1" w:lastRow="0" w:firstColumn="1" w:lastColumn="0" w:noHBand="0" w:noVBand="1"/>
      </w:tblPr>
      <w:tblGrid>
        <w:gridCol w:w="8100"/>
        <w:gridCol w:w="1016"/>
        <w:gridCol w:w="1016"/>
        <w:gridCol w:w="4358"/>
      </w:tblGrid>
      <w:tr w:rsidR="001B4B86" w:rsidRPr="00022CE6" w14:paraId="41A49CED" w14:textId="77777777" w:rsidTr="00EB7962">
        <w:trPr>
          <w:trHeight w:val="300"/>
        </w:trPr>
        <w:tc>
          <w:tcPr>
            <w:tcW w:w="1449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505FC16" w14:textId="6C432007" w:rsidR="00EB7962" w:rsidRPr="00022CE6" w:rsidRDefault="00E01CA7" w:rsidP="00EB7962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  <w:lastRenderedPageBreak/>
              <w:t xml:space="preserve">Supplemental </w:t>
            </w:r>
            <w:r w:rsidR="00EB7962" w:rsidRPr="00022CE6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  <w:t xml:space="preserve">Table </w:t>
            </w:r>
            <w: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  <w:t>1</w:t>
            </w:r>
            <w:r w:rsidR="00EB7962" w:rsidRPr="00022CE6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  <w:t>-3. Cross-sectional radiographic findings of the abdomen and pelvis</w:t>
            </w:r>
          </w:p>
        </w:tc>
      </w:tr>
      <w:tr w:rsidR="001B4B86" w:rsidRPr="00022CE6" w14:paraId="0373670B" w14:textId="77777777" w:rsidTr="00EB7962">
        <w:trPr>
          <w:trHeight w:val="300"/>
        </w:trPr>
        <w:tc>
          <w:tcPr>
            <w:tcW w:w="8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2E7EFA" w14:textId="773FA058" w:rsidR="00EB7962" w:rsidRPr="00022CE6" w:rsidRDefault="00EB7962" w:rsidP="00EB7962">
            <w:pP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  <w:r w:rsidRPr="00022CE6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  <w:t>Finding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C9E235" w14:textId="77777777" w:rsidR="00EB7962" w:rsidRPr="00022CE6" w:rsidRDefault="00EB7962" w:rsidP="00EB7962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  <w:r w:rsidRPr="00022CE6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  <w:t>No.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F7FD97" w14:textId="77777777" w:rsidR="00EB7962" w:rsidRPr="00022CE6" w:rsidRDefault="00EB7962" w:rsidP="00EB7962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  <w:r w:rsidRPr="00022CE6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  <w:t>%</w:t>
            </w:r>
          </w:p>
        </w:tc>
        <w:tc>
          <w:tcPr>
            <w:tcW w:w="4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C8911A" w14:textId="19D65AB2" w:rsidR="00EB7962" w:rsidRPr="00022CE6" w:rsidRDefault="00EB7962" w:rsidP="00EB7962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  <w:r w:rsidRPr="00022CE6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  <w:t>Interventions (e.g. consultations, procedures) (</w:t>
            </w:r>
            <w:r w:rsidRPr="00022CE6">
              <w:rPr>
                <w:rFonts w:ascii="Times" w:eastAsia="Times New Roman" w:hAnsi="Times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n</w:t>
            </w:r>
            <w:r w:rsidRPr="00022CE6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</w:tr>
      <w:tr w:rsidR="00022CE6" w:rsidRPr="00022CE6" w14:paraId="17AAEF07" w14:textId="77777777" w:rsidTr="00EB7962">
        <w:trPr>
          <w:trHeight w:val="300"/>
        </w:trPr>
        <w:tc>
          <w:tcPr>
            <w:tcW w:w="8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4C73E" w14:textId="0FA41B71" w:rsidR="00022CE6" w:rsidRPr="00022CE6" w:rsidRDefault="00022CE6" w:rsidP="00022CE6">
            <w:pP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  <w:r w:rsidRPr="00022CE6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  <w:t>No acute abdominal abnormalities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C82D8" w14:textId="77777777" w:rsidR="00022CE6" w:rsidRPr="00022CE6" w:rsidRDefault="00022CE6" w:rsidP="00022CE6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  <w:r w:rsidRPr="00022CE6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  <w:t>25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472E8" w14:textId="482B2F27" w:rsidR="00022CE6" w:rsidRPr="00022CE6" w:rsidRDefault="00022CE6" w:rsidP="00022CE6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  <w:r w:rsidRPr="00022CE6">
              <w:rPr>
                <w:rFonts w:ascii="Times" w:hAnsi="Times"/>
                <w:color w:val="000000" w:themeColor="text1"/>
                <w:sz w:val="20"/>
                <w:szCs w:val="20"/>
              </w:rPr>
              <w:t>22.1</w:t>
            </w:r>
          </w:p>
        </w:tc>
        <w:tc>
          <w:tcPr>
            <w:tcW w:w="43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91157" w14:textId="77777777" w:rsidR="00022CE6" w:rsidRPr="00022CE6" w:rsidRDefault="00022CE6" w:rsidP="00022CE6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022CE6" w:rsidRPr="00022CE6" w14:paraId="64215645" w14:textId="77777777" w:rsidTr="00EB7962">
        <w:trPr>
          <w:trHeight w:val="300"/>
        </w:trPr>
        <w:tc>
          <w:tcPr>
            <w:tcW w:w="8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0B0C5" w14:textId="49C5972E" w:rsidR="00022CE6" w:rsidRPr="00022CE6" w:rsidRDefault="00022CE6" w:rsidP="00022CE6">
            <w:pP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  <w:r w:rsidRPr="00022CE6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  <w:t>Cirrhosis, ascites, anasarc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A2526" w14:textId="77777777" w:rsidR="00022CE6" w:rsidRPr="00022CE6" w:rsidRDefault="00022CE6" w:rsidP="00022CE6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  <w:r w:rsidRPr="00022CE6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  <w:t>2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FE365" w14:textId="5509A1F3" w:rsidR="00022CE6" w:rsidRPr="00022CE6" w:rsidRDefault="00022CE6" w:rsidP="00022CE6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  <w:r w:rsidRPr="00022CE6">
              <w:rPr>
                <w:rFonts w:ascii="Times" w:hAnsi="Times"/>
                <w:color w:val="000000" w:themeColor="text1"/>
                <w:sz w:val="20"/>
                <w:szCs w:val="20"/>
              </w:rPr>
              <w:t>18.6</w:t>
            </w:r>
          </w:p>
        </w:tc>
        <w:tc>
          <w:tcPr>
            <w:tcW w:w="4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36332" w14:textId="162A8A1D" w:rsidR="00022CE6" w:rsidRPr="00022CE6" w:rsidRDefault="00022CE6" w:rsidP="00022CE6">
            <w:pPr>
              <w:ind w:right="-113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  <w:r w:rsidRPr="00022CE6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  <w:t>Vitamin K and Prothrombin complex concentrate (1)</w:t>
            </w:r>
          </w:p>
        </w:tc>
      </w:tr>
      <w:tr w:rsidR="00022CE6" w:rsidRPr="00022CE6" w14:paraId="453102A3" w14:textId="77777777" w:rsidTr="00EB7962">
        <w:trPr>
          <w:trHeight w:val="300"/>
        </w:trPr>
        <w:tc>
          <w:tcPr>
            <w:tcW w:w="8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77E7D" w14:textId="77777777" w:rsidR="00022CE6" w:rsidRPr="00022CE6" w:rsidRDefault="00022CE6" w:rsidP="00022CE6">
            <w:pP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  <w:r w:rsidRPr="00022CE6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  <w:t>Shock bowel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C710E" w14:textId="77777777" w:rsidR="00022CE6" w:rsidRPr="00022CE6" w:rsidRDefault="00022CE6" w:rsidP="00022CE6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  <w:r w:rsidRPr="00022CE6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  <w:t>1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9F270" w14:textId="4A6D39BA" w:rsidR="00022CE6" w:rsidRPr="00022CE6" w:rsidRDefault="00022CE6" w:rsidP="00022CE6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  <w:r w:rsidRPr="00022CE6">
              <w:rPr>
                <w:rFonts w:ascii="Times" w:hAnsi="Times"/>
                <w:color w:val="000000" w:themeColor="text1"/>
                <w:sz w:val="20"/>
                <w:szCs w:val="20"/>
              </w:rPr>
              <w:t>13.3</w:t>
            </w:r>
          </w:p>
        </w:tc>
        <w:tc>
          <w:tcPr>
            <w:tcW w:w="4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6900C" w14:textId="35C9D616" w:rsidR="00022CE6" w:rsidRPr="00022CE6" w:rsidRDefault="00022CE6" w:rsidP="00022CE6">
            <w:pP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  <w:r w:rsidRPr="00022CE6">
              <w:rPr>
                <w:rFonts w:ascii="Times" w:hAnsi="Times" w:cs="Times New Roman"/>
                <w:color w:val="000000" w:themeColor="text1"/>
                <w:sz w:val="20"/>
                <w:szCs w:val="20"/>
                <w:lang w:val="en-GB"/>
              </w:rPr>
              <w:t>Surgery consult (1)</w:t>
            </w:r>
          </w:p>
        </w:tc>
      </w:tr>
      <w:tr w:rsidR="00022CE6" w:rsidRPr="00022CE6" w14:paraId="1C7C786F" w14:textId="77777777" w:rsidTr="00EB7962">
        <w:trPr>
          <w:trHeight w:val="300"/>
        </w:trPr>
        <w:tc>
          <w:tcPr>
            <w:tcW w:w="8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EFEBC" w14:textId="4E9B9A11" w:rsidR="00022CE6" w:rsidRPr="00022CE6" w:rsidRDefault="00022CE6" w:rsidP="00022CE6">
            <w:pP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  <w:r w:rsidRPr="00022CE6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  <w:t>Renal infarct, disease, cysts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F2BC3" w14:textId="77777777" w:rsidR="00022CE6" w:rsidRPr="00022CE6" w:rsidRDefault="00022CE6" w:rsidP="00022CE6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  <w:r w:rsidRPr="00022CE6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  <w:t>1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EE441" w14:textId="1EB2FE21" w:rsidR="00022CE6" w:rsidRPr="00022CE6" w:rsidRDefault="00022CE6" w:rsidP="00022CE6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  <w:r w:rsidRPr="00022CE6">
              <w:rPr>
                <w:rFonts w:ascii="Times" w:hAnsi="Times"/>
                <w:color w:val="000000" w:themeColor="text1"/>
                <w:sz w:val="20"/>
                <w:szCs w:val="20"/>
              </w:rPr>
              <w:t>12.4</w:t>
            </w:r>
          </w:p>
        </w:tc>
        <w:tc>
          <w:tcPr>
            <w:tcW w:w="4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77ABD" w14:textId="77777777" w:rsidR="00022CE6" w:rsidRPr="00022CE6" w:rsidRDefault="00022CE6" w:rsidP="00022CE6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022CE6" w:rsidRPr="00022CE6" w14:paraId="3C27E615" w14:textId="77777777" w:rsidTr="00EB7962">
        <w:trPr>
          <w:trHeight w:val="300"/>
        </w:trPr>
        <w:tc>
          <w:tcPr>
            <w:tcW w:w="8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4F0A5" w14:textId="77777777" w:rsidR="00022CE6" w:rsidRPr="00022CE6" w:rsidRDefault="00022CE6" w:rsidP="00022CE6">
            <w:pP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  <w:r w:rsidRPr="00022CE6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  <w:t>Cholelithiasis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0DE3C" w14:textId="77777777" w:rsidR="00022CE6" w:rsidRPr="00022CE6" w:rsidRDefault="00022CE6" w:rsidP="00022CE6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  <w:r w:rsidRPr="00022CE6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  <w:t>1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A53AD" w14:textId="52963492" w:rsidR="00022CE6" w:rsidRPr="00022CE6" w:rsidRDefault="00022CE6" w:rsidP="00022CE6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  <w:r w:rsidRPr="00022CE6">
              <w:rPr>
                <w:rFonts w:ascii="Times" w:hAnsi="Times"/>
                <w:color w:val="000000" w:themeColor="text1"/>
                <w:sz w:val="20"/>
                <w:szCs w:val="20"/>
              </w:rPr>
              <w:t>12.4</w:t>
            </w:r>
          </w:p>
        </w:tc>
        <w:tc>
          <w:tcPr>
            <w:tcW w:w="4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8F04E" w14:textId="77777777" w:rsidR="00022CE6" w:rsidRPr="00022CE6" w:rsidRDefault="00022CE6" w:rsidP="00022CE6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022CE6" w:rsidRPr="00022CE6" w14:paraId="73285B35" w14:textId="77777777" w:rsidTr="00EB7962">
        <w:trPr>
          <w:trHeight w:val="300"/>
        </w:trPr>
        <w:tc>
          <w:tcPr>
            <w:tcW w:w="8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2964F" w14:textId="6F39BCC8" w:rsidR="00022CE6" w:rsidRPr="00022CE6" w:rsidRDefault="00022CE6" w:rsidP="00022CE6">
            <w:pP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  <w:r w:rsidRPr="00022CE6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  <w:t>Miscellaneous/chronic conditions (cyst, cancer, adenoma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D3702" w14:textId="77777777" w:rsidR="00022CE6" w:rsidRPr="00022CE6" w:rsidRDefault="00022CE6" w:rsidP="00022CE6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  <w:r w:rsidRPr="00022CE6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  <w:t>1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40732" w14:textId="2A24C819" w:rsidR="00022CE6" w:rsidRPr="00022CE6" w:rsidRDefault="00022CE6" w:rsidP="00022CE6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  <w:r w:rsidRPr="00022CE6">
              <w:rPr>
                <w:rFonts w:ascii="Times" w:hAnsi="Times"/>
                <w:color w:val="000000" w:themeColor="text1"/>
                <w:sz w:val="20"/>
                <w:szCs w:val="20"/>
              </w:rPr>
              <w:t>12.4</w:t>
            </w:r>
          </w:p>
        </w:tc>
        <w:tc>
          <w:tcPr>
            <w:tcW w:w="4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4B6DE" w14:textId="77777777" w:rsidR="00022CE6" w:rsidRPr="00022CE6" w:rsidRDefault="00022CE6" w:rsidP="00022CE6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022CE6" w:rsidRPr="00022CE6" w14:paraId="4BF879D4" w14:textId="77777777" w:rsidTr="00EB7962">
        <w:trPr>
          <w:trHeight w:val="300"/>
        </w:trPr>
        <w:tc>
          <w:tcPr>
            <w:tcW w:w="8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FE421" w14:textId="77777777" w:rsidR="00022CE6" w:rsidRPr="00022CE6" w:rsidRDefault="00022CE6" w:rsidP="00022CE6">
            <w:pP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  <w:r w:rsidRPr="00022CE6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  <w:t>Nonspecific bowel abnormalities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FCB23" w14:textId="77777777" w:rsidR="00022CE6" w:rsidRPr="00022CE6" w:rsidRDefault="00022CE6" w:rsidP="00022CE6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  <w:r w:rsidRPr="00022CE6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  <w:t>1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0CF02" w14:textId="59795BA2" w:rsidR="00022CE6" w:rsidRPr="00022CE6" w:rsidRDefault="00022CE6" w:rsidP="00022CE6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  <w:r w:rsidRPr="00022CE6">
              <w:rPr>
                <w:rFonts w:ascii="Times" w:hAnsi="Times"/>
                <w:color w:val="000000" w:themeColor="text1"/>
                <w:sz w:val="20"/>
                <w:szCs w:val="20"/>
              </w:rPr>
              <w:t>11.5</w:t>
            </w:r>
          </w:p>
        </w:tc>
        <w:tc>
          <w:tcPr>
            <w:tcW w:w="4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28300" w14:textId="77777777" w:rsidR="00022CE6" w:rsidRPr="00022CE6" w:rsidRDefault="00022CE6" w:rsidP="00022CE6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022CE6" w:rsidRPr="00022CE6" w14:paraId="5E4BACD2" w14:textId="77777777" w:rsidTr="00EB7962">
        <w:trPr>
          <w:trHeight w:val="300"/>
        </w:trPr>
        <w:tc>
          <w:tcPr>
            <w:tcW w:w="8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6AA43" w14:textId="61D0178A" w:rsidR="00022CE6" w:rsidRPr="00022CE6" w:rsidRDefault="00022CE6" w:rsidP="00022CE6">
            <w:pP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  <w:r w:rsidRPr="00022CE6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  <w:t>Periportal oedem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E838F" w14:textId="77777777" w:rsidR="00022CE6" w:rsidRPr="00022CE6" w:rsidRDefault="00022CE6" w:rsidP="00022CE6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  <w:r w:rsidRPr="00022CE6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  <w:t>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A0023" w14:textId="3C08BADD" w:rsidR="00022CE6" w:rsidRPr="00022CE6" w:rsidRDefault="00022CE6" w:rsidP="00022CE6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  <w:r w:rsidRPr="00022CE6">
              <w:rPr>
                <w:rFonts w:ascii="Times" w:hAnsi="Times"/>
                <w:color w:val="000000" w:themeColor="text1"/>
                <w:sz w:val="20"/>
                <w:szCs w:val="20"/>
              </w:rPr>
              <w:t>7.1</w:t>
            </w:r>
          </w:p>
        </w:tc>
        <w:tc>
          <w:tcPr>
            <w:tcW w:w="4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3E381" w14:textId="77777777" w:rsidR="00022CE6" w:rsidRPr="00022CE6" w:rsidRDefault="00022CE6" w:rsidP="00022CE6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022CE6" w:rsidRPr="00022CE6" w14:paraId="695F60C1" w14:textId="77777777" w:rsidTr="00EB7962">
        <w:trPr>
          <w:trHeight w:val="300"/>
        </w:trPr>
        <w:tc>
          <w:tcPr>
            <w:tcW w:w="8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1CFC7" w14:textId="0ADAAD30" w:rsidR="00022CE6" w:rsidRPr="00022CE6" w:rsidRDefault="00022CE6" w:rsidP="00022CE6">
            <w:pP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  <w:r w:rsidRPr="00022CE6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  <w:t>Findings of recent line placement, Foley placement, complications (e.g. contrast extravasation/pseudoaneurysm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CD6D1" w14:textId="77777777" w:rsidR="00022CE6" w:rsidRPr="00022CE6" w:rsidRDefault="00022CE6" w:rsidP="00022CE6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  <w:r w:rsidRPr="00022CE6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  <w:t>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9DB62" w14:textId="27E8FD7D" w:rsidR="00022CE6" w:rsidRPr="00022CE6" w:rsidRDefault="00022CE6" w:rsidP="00022CE6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  <w:r w:rsidRPr="00022CE6">
              <w:rPr>
                <w:rFonts w:ascii="Times" w:hAnsi="Times"/>
                <w:color w:val="000000" w:themeColor="text1"/>
                <w:sz w:val="20"/>
                <w:szCs w:val="20"/>
              </w:rPr>
              <w:t>6.2</w:t>
            </w:r>
          </w:p>
        </w:tc>
        <w:tc>
          <w:tcPr>
            <w:tcW w:w="4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1EEB4" w14:textId="77777777" w:rsidR="00022CE6" w:rsidRPr="00022CE6" w:rsidRDefault="00022CE6" w:rsidP="00022CE6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022CE6" w:rsidRPr="00022CE6" w14:paraId="7985DC8F" w14:textId="77777777" w:rsidTr="00EB7962">
        <w:trPr>
          <w:trHeight w:val="300"/>
        </w:trPr>
        <w:tc>
          <w:tcPr>
            <w:tcW w:w="8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FC593" w14:textId="794F48D6" w:rsidR="00022CE6" w:rsidRPr="00022CE6" w:rsidRDefault="00022CE6" w:rsidP="00022CE6">
            <w:pP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  <w:r w:rsidRPr="00022CE6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  <w:t>Nonspecific hepatic irregularity, steatosis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B5CBC" w14:textId="77777777" w:rsidR="00022CE6" w:rsidRPr="00022CE6" w:rsidRDefault="00022CE6" w:rsidP="00022CE6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  <w:r w:rsidRPr="00022CE6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  <w:t>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18B4F" w14:textId="3E6E5110" w:rsidR="00022CE6" w:rsidRPr="00022CE6" w:rsidRDefault="00022CE6" w:rsidP="00022CE6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  <w:r w:rsidRPr="00022CE6">
              <w:rPr>
                <w:rFonts w:ascii="Times" w:hAnsi="Times"/>
                <w:color w:val="000000" w:themeColor="text1"/>
                <w:sz w:val="20"/>
                <w:szCs w:val="20"/>
              </w:rPr>
              <w:t>6.2</w:t>
            </w:r>
          </w:p>
        </w:tc>
        <w:tc>
          <w:tcPr>
            <w:tcW w:w="4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A4F01" w14:textId="77777777" w:rsidR="00022CE6" w:rsidRPr="00022CE6" w:rsidRDefault="00022CE6" w:rsidP="00022CE6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022CE6" w:rsidRPr="00022CE6" w14:paraId="358837D1" w14:textId="77777777" w:rsidTr="00EB7962">
        <w:trPr>
          <w:trHeight w:val="300"/>
        </w:trPr>
        <w:tc>
          <w:tcPr>
            <w:tcW w:w="8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B5C40" w14:textId="0CA0E45C" w:rsidR="00022CE6" w:rsidRPr="00022CE6" w:rsidRDefault="00022CE6" w:rsidP="00022CE6">
            <w:pP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022CE6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  <w:t>Haemoperitoneum</w:t>
            </w:r>
            <w:proofErr w:type="spellEnd"/>
            <w:r w:rsidRPr="00022CE6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  <w:t>, viscus injury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ED84A" w14:textId="77777777" w:rsidR="00022CE6" w:rsidRPr="00022CE6" w:rsidRDefault="00022CE6" w:rsidP="00022CE6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  <w:r w:rsidRPr="00022CE6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  <w:t>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C954E" w14:textId="1A73FD53" w:rsidR="00022CE6" w:rsidRPr="00022CE6" w:rsidRDefault="00022CE6" w:rsidP="00022CE6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  <w:r w:rsidRPr="00022CE6">
              <w:rPr>
                <w:rFonts w:ascii="Times" w:hAnsi="Times"/>
                <w:color w:val="000000" w:themeColor="text1"/>
                <w:sz w:val="20"/>
                <w:szCs w:val="20"/>
              </w:rPr>
              <w:t>5.3</w:t>
            </w:r>
          </w:p>
        </w:tc>
        <w:tc>
          <w:tcPr>
            <w:tcW w:w="4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8A615" w14:textId="531F4E6E" w:rsidR="00022CE6" w:rsidRPr="00022CE6" w:rsidRDefault="00022CE6" w:rsidP="00022CE6">
            <w:pP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  <w:r w:rsidRPr="00022CE6">
              <w:rPr>
                <w:rFonts w:ascii="Times" w:hAnsi="Times" w:cs="Times New Roman"/>
                <w:color w:val="000000" w:themeColor="text1"/>
                <w:sz w:val="20"/>
                <w:szCs w:val="20"/>
                <w:lang w:val="en-GB"/>
              </w:rPr>
              <w:t>Surgery consult (2), IR consult (1)</w:t>
            </w:r>
          </w:p>
        </w:tc>
      </w:tr>
      <w:tr w:rsidR="00022CE6" w:rsidRPr="00022CE6" w14:paraId="698E4523" w14:textId="77777777" w:rsidTr="00EB7962">
        <w:trPr>
          <w:trHeight w:val="300"/>
        </w:trPr>
        <w:tc>
          <w:tcPr>
            <w:tcW w:w="8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20BA4" w14:textId="77777777" w:rsidR="00022CE6" w:rsidRPr="00022CE6" w:rsidRDefault="00022CE6" w:rsidP="00022CE6">
            <w:pP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  <w:r w:rsidRPr="00022CE6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  <w:t>Ileus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56DB1" w14:textId="77777777" w:rsidR="00022CE6" w:rsidRPr="00022CE6" w:rsidRDefault="00022CE6" w:rsidP="00022CE6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  <w:r w:rsidRPr="00022CE6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  <w:t>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DF459" w14:textId="578FD6F4" w:rsidR="00022CE6" w:rsidRPr="00022CE6" w:rsidRDefault="00022CE6" w:rsidP="00022CE6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  <w:r w:rsidRPr="00022CE6">
              <w:rPr>
                <w:rFonts w:ascii="Times" w:hAnsi="Times"/>
                <w:color w:val="000000" w:themeColor="text1"/>
                <w:sz w:val="20"/>
                <w:szCs w:val="20"/>
              </w:rPr>
              <w:t>5.3</w:t>
            </w:r>
          </w:p>
        </w:tc>
        <w:tc>
          <w:tcPr>
            <w:tcW w:w="4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3B407" w14:textId="77777777" w:rsidR="00022CE6" w:rsidRPr="00022CE6" w:rsidRDefault="00022CE6" w:rsidP="00022CE6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022CE6" w:rsidRPr="00022CE6" w14:paraId="395C7E48" w14:textId="77777777" w:rsidTr="00EB7962">
        <w:trPr>
          <w:trHeight w:val="300"/>
        </w:trPr>
        <w:tc>
          <w:tcPr>
            <w:tcW w:w="8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F2C54" w14:textId="77777777" w:rsidR="00022CE6" w:rsidRPr="00022CE6" w:rsidRDefault="00022CE6" w:rsidP="00022CE6">
            <w:pP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  <w:r w:rsidRPr="00022CE6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  <w:t>Herni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4597A" w14:textId="77777777" w:rsidR="00022CE6" w:rsidRPr="00022CE6" w:rsidRDefault="00022CE6" w:rsidP="00022CE6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  <w:r w:rsidRPr="00022CE6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  <w:t>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95153" w14:textId="6E70B4B2" w:rsidR="00022CE6" w:rsidRPr="00022CE6" w:rsidRDefault="00022CE6" w:rsidP="00022CE6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  <w:r w:rsidRPr="00022CE6">
              <w:rPr>
                <w:rFonts w:ascii="Times" w:hAnsi="Times"/>
                <w:color w:val="000000" w:themeColor="text1"/>
                <w:sz w:val="20"/>
                <w:szCs w:val="20"/>
              </w:rPr>
              <w:t>4.4</w:t>
            </w:r>
          </w:p>
        </w:tc>
        <w:tc>
          <w:tcPr>
            <w:tcW w:w="4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192E0" w14:textId="4D82607E" w:rsidR="00022CE6" w:rsidRPr="00022CE6" w:rsidRDefault="00022CE6" w:rsidP="00022CE6">
            <w:pP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  <w:r w:rsidRPr="00022CE6">
              <w:rPr>
                <w:rFonts w:ascii="Times" w:hAnsi="Times" w:cs="Times New Roman"/>
                <w:color w:val="000000" w:themeColor="text1"/>
                <w:sz w:val="20"/>
                <w:szCs w:val="20"/>
                <w:lang w:val="en-GB"/>
              </w:rPr>
              <w:t>Surgery consult (1)</w:t>
            </w:r>
          </w:p>
        </w:tc>
      </w:tr>
      <w:tr w:rsidR="00022CE6" w:rsidRPr="00022CE6" w14:paraId="38C07C9A" w14:textId="77777777" w:rsidTr="00EB7962">
        <w:trPr>
          <w:trHeight w:val="300"/>
        </w:trPr>
        <w:tc>
          <w:tcPr>
            <w:tcW w:w="8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56101" w14:textId="77777777" w:rsidR="00022CE6" w:rsidRPr="00022CE6" w:rsidRDefault="00022CE6" w:rsidP="00022CE6">
            <w:pP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  <w:r w:rsidRPr="00022CE6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  <w:t>Pneumoperitoneum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73CD4" w14:textId="77777777" w:rsidR="00022CE6" w:rsidRPr="00022CE6" w:rsidRDefault="00022CE6" w:rsidP="00022CE6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  <w:r w:rsidRPr="00022CE6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  <w:t>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56635" w14:textId="118CBCE7" w:rsidR="00022CE6" w:rsidRPr="00022CE6" w:rsidRDefault="00022CE6" w:rsidP="00022CE6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  <w:r w:rsidRPr="00022CE6">
              <w:rPr>
                <w:rFonts w:ascii="Times" w:hAnsi="Times"/>
                <w:color w:val="000000" w:themeColor="text1"/>
                <w:sz w:val="20"/>
                <w:szCs w:val="20"/>
              </w:rPr>
              <w:t>3.5</w:t>
            </w:r>
          </w:p>
        </w:tc>
        <w:tc>
          <w:tcPr>
            <w:tcW w:w="4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EED40" w14:textId="5373D7A1" w:rsidR="00022CE6" w:rsidRPr="00022CE6" w:rsidRDefault="00022CE6" w:rsidP="00022CE6">
            <w:pP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  <w:r w:rsidRPr="00022CE6">
              <w:rPr>
                <w:rFonts w:ascii="Times" w:hAnsi="Times" w:cs="Times New Roman"/>
                <w:color w:val="000000" w:themeColor="text1"/>
                <w:sz w:val="20"/>
                <w:szCs w:val="20"/>
                <w:lang w:val="en-GB"/>
              </w:rPr>
              <w:t>Surgery consult (1)</w:t>
            </w:r>
          </w:p>
        </w:tc>
      </w:tr>
      <w:tr w:rsidR="00022CE6" w:rsidRPr="00022CE6" w14:paraId="17BFA537" w14:textId="77777777" w:rsidTr="00EB7962">
        <w:trPr>
          <w:trHeight w:val="300"/>
        </w:trPr>
        <w:tc>
          <w:tcPr>
            <w:tcW w:w="8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8FD4E" w14:textId="6AAF3357" w:rsidR="00022CE6" w:rsidRPr="00022CE6" w:rsidRDefault="00022CE6" w:rsidP="00022CE6">
            <w:pP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  <w:r w:rsidRPr="00022CE6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  <w:t>Atherosclerotic disease, decreased graft patency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A7F9C" w14:textId="77777777" w:rsidR="00022CE6" w:rsidRPr="00022CE6" w:rsidRDefault="00022CE6" w:rsidP="00022CE6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  <w:r w:rsidRPr="00022CE6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  <w:t>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E818C" w14:textId="72D4C66A" w:rsidR="00022CE6" w:rsidRPr="00022CE6" w:rsidRDefault="00022CE6" w:rsidP="00022CE6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  <w:r w:rsidRPr="00022CE6">
              <w:rPr>
                <w:rFonts w:ascii="Times" w:hAnsi="Times"/>
                <w:color w:val="000000" w:themeColor="text1"/>
                <w:sz w:val="20"/>
                <w:szCs w:val="20"/>
              </w:rPr>
              <w:t>3.5</w:t>
            </w:r>
          </w:p>
        </w:tc>
        <w:tc>
          <w:tcPr>
            <w:tcW w:w="4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CDE0E" w14:textId="623509EA" w:rsidR="00022CE6" w:rsidRPr="00022CE6" w:rsidRDefault="00022CE6" w:rsidP="00022CE6">
            <w:pP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  <w:r w:rsidRPr="00022CE6">
              <w:rPr>
                <w:rFonts w:ascii="Times" w:hAnsi="Times" w:cs="Times New Roman"/>
                <w:color w:val="000000" w:themeColor="text1"/>
                <w:sz w:val="20"/>
                <w:szCs w:val="20"/>
                <w:lang w:val="en-GB"/>
              </w:rPr>
              <w:t>Vascular surgery consult (1)</w:t>
            </w:r>
          </w:p>
        </w:tc>
      </w:tr>
      <w:tr w:rsidR="00022CE6" w:rsidRPr="00022CE6" w14:paraId="0DA37113" w14:textId="77777777" w:rsidTr="00EB7962">
        <w:trPr>
          <w:trHeight w:val="300"/>
        </w:trPr>
        <w:tc>
          <w:tcPr>
            <w:tcW w:w="8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1F890" w14:textId="77777777" w:rsidR="00022CE6" w:rsidRPr="00022CE6" w:rsidRDefault="00022CE6" w:rsidP="00022CE6">
            <w:pP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  <w:r w:rsidRPr="00022CE6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  <w:t>Postsurgical (chronic) chang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96E06" w14:textId="77777777" w:rsidR="00022CE6" w:rsidRPr="00022CE6" w:rsidRDefault="00022CE6" w:rsidP="00022CE6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  <w:r w:rsidRPr="00022CE6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  <w:t>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EC17C" w14:textId="349B4875" w:rsidR="00022CE6" w:rsidRPr="00022CE6" w:rsidRDefault="00022CE6" w:rsidP="00022CE6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  <w:r w:rsidRPr="00022CE6">
              <w:rPr>
                <w:rFonts w:ascii="Times" w:hAnsi="Times"/>
                <w:color w:val="000000" w:themeColor="text1"/>
                <w:sz w:val="20"/>
                <w:szCs w:val="20"/>
              </w:rPr>
              <w:t>2.7</w:t>
            </w:r>
          </w:p>
        </w:tc>
        <w:tc>
          <w:tcPr>
            <w:tcW w:w="4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17BB4" w14:textId="77777777" w:rsidR="00022CE6" w:rsidRPr="00022CE6" w:rsidRDefault="00022CE6" w:rsidP="00022CE6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022CE6" w:rsidRPr="00022CE6" w14:paraId="4D01DFFF" w14:textId="77777777" w:rsidTr="00EB7962">
        <w:trPr>
          <w:trHeight w:val="300"/>
        </w:trPr>
        <w:tc>
          <w:tcPr>
            <w:tcW w:w="8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5A0B8" w14:textId="77777777" w:rsidR="00022CE6" w:rsidRPr="00022CE6" w:rsidRDefault="00022CE6" w:rsidP="00022CE6">
            <w:pP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  <w:r w:rsidRPr="00022CE6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  <w:t>Nonspecific free fluid in abdomen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3A33C" w14:textId="77777777" w:rsidR="00022CE6" w:rsidRPr="00022CE6" w:rsidRDefault="00022CE6" w:rsidP="00022CE6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  <w:r w:rsidRPr="00022CE6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  <w:t>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A2051" w14:textId="1D64F5F3" w:rsidR="00022CE6" w:rsidRPr="00022CE6" w:rsidRDefault="00022CE6" w:rsidP="00022CE6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  <w:r w:rsidRPr="00022CE6">
              <w:rPr>
                <w:rFonts w:ascii="Times" w:hAnsi="Times"/>
                <w:color w:val="000000" w:themeColor="text1"/>
                <w:sz w:val="20"/>
                <w:szCs w:val="20"/>
              </w:rPr>
              <w:t>2.7</w:t>
            </w:r>
          </w:p>
        </w:tc>
        <w:tc>
          <w:tcPr>
            <w:tcW w:w="4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6B672" w14:textId="762C7BEF" w:rsidR="00022CE6" w:rsidRPr="00022CE6" w:rsidRDefault="00022CE6" w:rsidP="00022CE6">
            <w:pP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  <w:r w:rsidRPr="00022CE6">
              <w:rPr>
                <w:rFonts w:ascii="Times" w:hAnsi="Times" w:cs="Times New Roman"/>
                <w:color w:val="000000" w:themeColor="text1"/>
                <w:sz w:val="20"/>
                <w:szCs w:val="20"/>
                <w:lang w:val="en-GB"/>
              </w:rPr>
              <w:t>Surgery consult (1)</w:t>
            </w:r>
          </w:p>
        </w:tc>
      </w:tr>
      <w:tr w:rsidR="00022CE6" w:rsidRPr="00022CE6" w14:paraId="5BE61AB0" w14:textId="77777777" w:rsidTr="00EB7962">
        <w:trPr>
          <w:trHeight w:val="300"/>
        </w:trPr>
        <w:tc>
          <w:tcPr>
            <w:tcW w:w="8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B1666" w14:textId="09F4B448" w:rsidR="00022CE6" w:rsidRPr="00022CE6" w:rsidRDefault="00022CE6" w:rsidP="00022CE6">
            <w:pP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  <w:r w:rsidRPr="00022CE6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  <w:t>Abdominal wall/rectus sheath haemorrhag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71BF3" w14:textId="77777777" w:rsidR="00022CE6" w:rsidRPr="00022CE6" w:rsidRDefault="00022CE6" w:rsidP="00022CE6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  <w:r w:rsidRPr="00022CE6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  <w:t>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80B67" w14:textId="32E9D072" w:rsidR="00022CE6" w:rsidRPr="00022CE6" w:rsidRDefault="00022CE6" w:rsidP="00022CE6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  <w:r w:rsidRPr="00022CE6">
              <w:rPr>
                <w:rFonts w:ascii="Times" w:hAnsi="Times"/>
                <w:color w:val="000000" w:themeColor="text1"/>
                <w:sz w:val="20"/>
                <w:szCs w:val="20"/>
              </w:rPr>
              <w:t>2.7</w:t>
            </w:r>
          </w:p>
        </w:tc>
        <w:tc>
          <w:tcPr>
            <w:tcW w:w="4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A24E5" w14:textId="77777777" w:rsidR="00022CE6" w:rsidRPr="00022CE6" w:rsidRDefault="00022CE6" w:rsidP="00022CE6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022CE6" w:rsidRPr="00022CE6" w14:paraId="3D816DCA" w14:textId="77777777" w:rsidTr="00EB7962">
        <w:trPr>
          <w:trHeight w:val="300"/>
        </w:trPr>
        <w:tc>
          <w:tcPr>
            <w:tcW w:w="8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AC64E" w14:textId="348E9D8B" w:rsidR="00022CE6" w:rsidRPr="00022CE6" w:rsidRDefault="00022CE6" w:rsidP="00022CE6">
            <w:pP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  <w:r w:rsidRPr="00022CE6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  <w:t>Vertebral fractur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6552F" w14:textId="77777777" w:rsidR="00022CE6" w:rsidRPr="00022CE6" w:rsidRDefault="00022CE6" w:rsidP="00022CE6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  <w:r w:rsidRPr="00022CE6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  <w:t>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EC46B" w14:textId="2ACBFDDF" w:rsidR="00022CE6" w:rsidRPr="00022CE6" w:rsidRDefault="00022CE6" w:rsidP="00022CE6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  <w:r w:rsidRPr="00022CE6">
              <w:rPr>
                <w:rFonts w:ascii="Times" w:hAnsi="Times"/>
                <w:color w:val="000000" w:themeColor="text1"/>
                <w:sz w:val="20"/>
                <w:szCs w:val="20"/>
              </w:rPr>
              <w:t>2.7</w:t>
            </w:r>
          </w:p>
        </w:tc>
        <w:tc>
          <w:tcPr>
            <w:tcW w:w="4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1F644" w14:textId="77777777" w:rsidR="00022CE6" w:rsidRPr="00022CE6" w:rsidRDefault="00022CE6" w:rsidP="00022CE6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022CE6" w:rsidRPr="00022CE6" w14:paraId="7C601D23" w14:textId="77777777" w:rsidTr="00EB7962">
        <w:trPr>
          <w:trHeight w:val="300"/>
        </w:trPr>
        <w:tc>
          <w:tcPr>
            <w:tcW w:w="8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DA51E" w14:textId="77777777" w:rsidR="00022CE6" w:rsidRPr="00022CE6" w:rsidRDefault="00022CE6" w:rsidP="00022CE6">
            <w:pP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  <w:r w:rsidRPr="00022CE6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  <w:t>Portal venous gas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4355C" w14:textId="77777777" w:rsidR="00022CE6" w:rsidRPr="00022CE6" w:rsidRDefault="00022CE6" w:rsidP="00022CE6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  <w:r w:rsidRPr="00022CE6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FCC82" w14:textId="4B5DEB89" w:rsidR="00022CE6" w:rsidRPr="00022CE6" w:rsidRDefault="00022CE6" w:rsidP="00022CE6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  <w:r w:rsidRPr="00022CE6">
              <w:rPr>
                <w:rFonts w:ascii="Times" w:hAnsi="Times"/>
                <w:color w:val="000000" w:themeColor="text1"/>
                <w:sz w:val="20"/>
                <w:szCs w:val="20"/>
              </w:rPr>
              <w:t>1.8</w:t>
            </w:r>
          </w:p>
        </w:tc>
        <w:tc>
          <w:tcPr>
            <w:tcW w:w="4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57903" w14:textId="07526DE4" w:rsidR="00022CE6" w:rsidRPr="00022CE6" w:rsidRDefault="00022CE6" w:rsidP="00022CE6">
            <w:pP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  <w:r w:rsidRPr="00022CE6">
              <w:rPr>
                <w:rFonts w:ascii="Times" w:hAnsi="Times" w:cs="Times New Roman"/>
                <w:color w:val="000000" w:themeColor="text1"/>
                <w:sz w:val="20"/>
                <w:szCs w:val="20"/>
                <w:lang w:val="en-GB"/>
              </w:rPr>
              <w:t>Surgery consult (1)</w:t>
            </w:r>
          </w:p>
        </w:tc>
      </w:tr>
      <w:tr w:rsidR="00022CE6" w:rsidRPr="00022CE6" w14:paraId="17D1C37C" w14:textId="77777777" w:rsidTr="00EB7962">
        <w:trPr>
          <w:trHeight w:val="300"/>
        </w:trPr>
        <w:tc>
          <w:tcPr>
            <w:tcW w:w="8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AB8A3" w14:textId="77777777" w:rsidR="00022CE6" w:rsidRPr="00022CE6" w:rsidRDefault="00022CE6" w:rsidP="00022CE6">
            <w:pP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  <w:r w:rsidRPr="00022CE6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  <w:t>Duodenitis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9EE80" w14:textId="77777777" w:rsidR="00022CE6" w:rsidRPr="00022CE6" w:rsidRDefault="00022CE6" w:rsidP="00022CE6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  <w:r w:rsidRPr="00022CE6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F8190" w14:textId="462E4C95" w:rsidR="00022CE6" w:rsidRPr="00022CE6" w:rsidRDefault="00022CE6" w:rsidP="00022CE6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  <w:r w:rsidRPr="00022CE6">
              <w:rPr>
                <w:rFonts w:ascii="Times" w:hAnsi="Times"/>
                <w:color w:val="000000" w:themeColor="text1"/>
                <w:sz w:val="20"/>
                <w:szCs w:val="20"/>
              </w:rPr>
              <w:t>1.8</w:t>
            </w:r>
          </w:p>
        </w:tc>
        <w:tc>
          <w:tcPr>
            <w:tcW w:w="4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A3BB8" w14:textId="77777777" w:rsidR="00022CE6" w:rsidRPr="00022CE6" w:rsidRDefault="00022CE6" w:rsidP="00022CE6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022CE6" w:rsidRPr="00022CE6" w14:paraId="6EE46F3C" w14:textId="77777777" w:rsidTr="00EB7962">
        <w:trPr>
          <w:trHeight w:val="300"/>
        </w:trPr>
        <w:tc>
          <w:tcPr>
            <w:tcW w:w="8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52404" w14:textId="46EC37FB" w:rsidR="00022CE6" w:rsidRPr="00022CE6" w:rsidRDefault="00022CE6" w:rsidP="00022CE6">
            <w:pP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  <w:r w:rsidRPr="00022CE6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  <w:t>Retroperitoneal hematom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3A198" w14:textId="77777777" w:rsidR="00022CE6" w:rsidRPr="00022CE6" w:rsidRDefault="00022CE6" w:rsidP="00022CE6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  <w:r w:rsidRPr="00022CE6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B0C86" w14:textId="29F51999" w:rsidR="00022CE6" w:rsidRPr="00022CE6" w:rsidRDefault="00022CE6" w:rsidP="00022CE6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  <w:r w:rsidRPr="00022CE6">
              <w:rPr>
                <w:rFonts w:ascii="Times" w:hAnsi="Times"/>
                <w:color w:val="000000" w:themeColor="text1"/>
                <w:sz w:val="20"/>
                <w:szCs w:val="20"/>
              </w:rPr>
              <w:t>1.8</w:t>
            </w:r>
          </w:p>
        </w:tc>
        <w:tc>
          <w:tcPr>
            <w:tcW w:w="4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C5562" w14:textId="085695E1" w:rsidR="00022CE6" w:rsidRPr="00022CE6" w:rsidRDefault="00022CE6" w:rsidP="00022CE6">
            <w:pP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  <w:r w:rsidRPr="00022CE6">
              <w:rPr>
                <w:rFonts w:ascii="Times" w:hAnsi="Times" w:cs="Times New Roman"/>
                <w:color w:val="000000" w:themeColor="text1"/>
                <w:sz w:val="20"/>
                <w:szCs w:val="20"/>
                <w:lang w:val="en-GB"/>
              </w:rPr>
              <w:t>Surgery consult (1)</w:t>
            </w:r>
          </w:p>
        </w:tc>
      </w:tr>
      <w:tr w:rsidR="00022CE6" w:rsidRPr="00022CE6" w14:paraId="6EF4D608" w14:textId="77777777" w:rsidTr="00EB7962">
        <w:trPr>
          <w:trHeight w:val="300"/>
        </w:trPr>
        <w:tc>
          <w:tcPr>
            <w:tcW w:w="8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C3A72" w14:textId="77777777" w:rsidR="00022CE6" w:rsidRPr="00022CE6" w:rsidRDefault="00022CE6" w:rsidP="00022CE6">
            <w:pP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  <w:r w:rsidRPr="00022CE6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  <w:t>Splenic subcapsular hematom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B05C0" w14:textId="77777777" w:rsidR="00022CE6" w:rsidRPr="00022CE6" w:rsidRDefault="00022CE6" w:rsidP="00022CE6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  <w:r w:rsidRPr="00022CE6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86486" w14:textId="50588641" w:rsidR="00022CE6" w:rsidRPr="00022CE6" w:rsidRDefault="00022CE6" w:rsidP="00022CE6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  <w:r w:rsidRPr="00022CE6">
              <w:rPr>
                <w:rFonts w:ascii="Times" w:hAnsi="Times"/>
                <w:color w:val="000000" w:themeColor="text1"/>
                <w:sz w:val="20"/>
                <w:szCs w:val="20"/>
              </w:rPr>
              <w:t>1.8</w:t>
            </w:r>
          </w:p>
        </w:tc>
        <w:tc>
          <w:tcPr>
            <w:tcW w:w="4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5575A" w14:textId="38A9EABD" w:rsidR="00022CE6" w:rsidRPr="00022CE6" w:rsidRDefault="00022CE6" w:rsidP="00022CE6">
            <w:pP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  <w:r w:rsidRPr="00022CE6">
              <w:rPr>
                <w:rFonts w:ascii="Times" w:hAnsi="Times" w:cs="Times New Roman"/>
                <w:color w:val="000000" w:themeColor="text1"/>
                <w:sz w:val="20"/>
                <w:szCs w:val="20"/>
                <w:lang w:val="en-GB"/>
              </w:rPr>
              <w:t>Surgery consult (1)</w:t>
            </w:r>
          </w:p>
        </w:tc>
      </w:tr>
      <w:tr w:rsidR="00022CE6" w:rsidRPr="00022CE6" w14:paraId="24509261" w14:textId="77777777" w:rsidTr="00EB7962">
        <w:trPr>
          <w:trHeight w:val="300"/>
        </w:trPr>
        <w:tc>
          <w:tcPr>
            <w:tcW w:w="8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3F5E7" w14:textId="77777777" w:rsidR="00022CE6" w:rsidRPr="00022CE6" w:rsidRDefault="00022CE6" w:rsidP="00022CE6">
            <w:pP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  <w:r w:rsidRPr="00022CE6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  <w:t>Intussusception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D88A5" w14:textId="77777777" w:rsidR="00022CE6" w:rsidRPr="00022CE6" w:rsidRDefault="00022CE6" w:rsidP="00022CE6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  <w:r w:rsidRPr="00022CE6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FE0BC" w14:textId="376B81F8" w:rsidR="00022CE6" w:rsidRPr="00022CE6" w:rsidRDefault="00022CE6" w:rsidP="00022CE6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  <w:r w:rsidRPr="00022CE6">
              <w:rPr>
                <w:rFonts w:ascii="Times" w:hAnsi="Times"/>
                <w:color w:val="000000" w:themeColor="text1"/>
                <w:sz w:val="20"/>
                <w:szCs w:val="20"/>
              </w:rPr>
              <w:t>0.9</w:t>
            </w:r>
          </w:p>
        </w:tc>
        <w:tc>
          <w:tcPr>
            <w:tcW w:w="4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D4803" w14:textId="77777777" w:rsidR="00022CE6" w:rsidRPr="00022CE6" w:rsidRDefault="00022CE6" w:rsidP="00022CE6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022CE6" w:rsidRPr="00022CE6" w14:paraId="1E7A9385" w14:textId="77777777" w:rsidTr="00EB7962">
        <w:trPr>
          <w:trHeight w:val="300"/>
        </w:trPr>
        <w:tc>
          <w:tcPr>
            <w:tcW w:w="8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C4D4F" w14:textId="77777777" w:rsidR="00022CE6" w:rsidRPr="00022CE6" w:rsidRDefault="00022CE6" w:rsidP="00022CE6">
            <w:pP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  <w:r w:rsidRPr="00022CE6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  <w:t>Impaction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EA0C5" w14:textId="77777777" w:rsidR="00022CE6" w:rsidRPr="00022CE6" w:rsidRDefault="00022CE6" w:rsidP="00022CE6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  <w:r w:rsidRPr="00022CE6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A93EF" w14:textId="074B1B55" w:rsidR="00022CE6" w:rsidRPr="00022CE6" w:rsidRDefault="00022CE6" w:rsidP="00022CE6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  <w:r w:rsidRPr="00022CE6">
              <w:rPr>
                <w:rFonts w:ascii="Times" w:hAnsi="Times"/>
                <w:color w:val="000000" w:themeColor="text1"/>
                <w:sz w:val="20"/>
                <w:szCs w:val="20"/>
              </w:rPr>
              <w:t>0.9</w:t>
            </w:r>
          </w:p>
        </w:tc>
        <w:tc>
          <w:tcPr>
            <w:tcW w:w="4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A2718" w14:textId="77777777" w:rsidR="00022CE6" w:rsidRPr="00022CE6" w:rsidRDefault="00022CE6" w:rsidP="00022CE6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022CE6" w:rsidRPr="00022CE6" w14:paraId="213FD0EE" w14:textId="77777777" w:rsidTr="00EB7962">
        <w:trPr>
          <w:trHeight w:val="300"/>
        </w:trPr>
        <w:tc>
          <w:tcPr>
            <w:tcW w:w="8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A19F3" w14:textId="77777777" w:rsidR="00022CE6" w:rsidRPr="00022CE6" w:rsidRDefault="00022CE6" w:rsidP="00022CE6">
            <w:pP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  <w:r w:rsidRPr="00022CE6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  <w:t>Soft tissue changes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267CD" w14:textId="77777777" w:rsidR="00022CE6" w:rsidRPr="00022CE6" w:rsidRDefault="00022CE6" w:rsidP="00022CE6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  <w:r w:rsidRPr="00022CE6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50C3A" w14:textId="09A63157" w:rsidR="00022CE6" w:rsidRPr="00022CE6" w:rsidRDefault="00022CE6" w:rsidP="00022CE6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  <w:r w:rsidRPr="00022CE6">
              <w:rPr>
                <w:rFonts w:ascii="Times" w:hAnsi="Times"/>
                <w:color w:val="000000" w:themeColor="text1"/>
                <w:sz w:val="20"/>
                <w:szCs w:val="20"/>
              </w:rPr>
              <w:t>0.9</w:t>
            </w:r>
          </w:p>
        </w:tc>
        <w:tc>
          <w:tcPr>
            <w:tcW w:w="4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2BE00" w14:textId="77777777" w:rsidR="00022CE6" w:rsidRPr="00022CE6" w:rsidRDefault="00022CE6" w:rsidP="00022CE6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022CE6" w:rsidRPr="00022CE6" w14:paraId="018410AC" w14:textId="77777777" w:rsidTr="00EB7962">
        <w:trPr>
          <w:trHeight w:val="300"/>
        </w:trPr>
        <w:tc>
          <w:tcPr>
            <w:tcW w:w="8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F0684" w14:textId="4E5EB7F3" w:rsidR="00022CE6" w:rsidRPr="00022CE6" w:rsidRDefault="00022CE6" w:rsidP="00022CE6">
            <w:pP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  <w:r w:rsidRPr="00022CE6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  <w:t>Deep venous thrombosis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9B772" w14:textId="77777777" w:rsidR="00022CE6" w:rsidRPr="00022CE6" w:rsidRDefault="00022CE6" w:rsidP="00022CE6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  <w:r w:rsidRPr="00022CE6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F3A72" w14:textId="1B9C883B" w:rsidR="00022CE6" w:rsidRPr="00022CE6" w:rsidRDefault="00022CE6" w:rsidP="00022CE6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  <w:r w:rsidRPr="00022CE6">
              <w:rPr>
                <w:rFonts w:ascii="Times" w:hAnsi="Times"/>
                <w:color w:val="000000" w:themeColor="text1"/>
                <w:sz w:val="20"/>
                <w:szCs w:val="20"/>
              </w:rPr>
              <w:t>0.9</w:t>
            </w:r>
          </w:p>
        </w:tc>
        <w:tc>
          <w:tcPr>
            <w:tcW w:w="4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223CB" w14:textId="77777777" w:rsidR="00022CE6" w:rsidRPr="00022CE6" w:rsidRDefault="00022CE6" w:rsidP="00022CE6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022CE6" w:rsidRPr="00022CE6" w14:paraId="29224812" w14:textId="77777777" w:rsidTr="00EB7962">
        <w:trPr>
          <w:trHeight w:val="300"/>
        </w:trPr>
        <w:tc>
          <w:tcPr>
            <w:tcW w:w="8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03581" w14:textId="77777777" w:rsidR="00022CE6" w:rsidRPr="00022CE6" w:rsidRDefault="00022CE6" w:rsidP="00022CE6">
            <w:pP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  <w:r w:rsidRPr="00022CE6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  <w:t>Pancreatitis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17759" w14:textId="77777777" w:rsidR="00022CE6" w:rsidRPr="00022CE6" w:rsidRDefault="00022CE6" w:rsidP="00022CE6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  <w:r w:rsidRPr="00022CE6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C5C56" w14:textId="5F73B0C6" w:rsidR="00022CE6" w:rsidRPr="00022CE6" w:rsidRDefault="00022CE6" w:rsidP="00022CE6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  <w:r w:rsidRPr="00022CE6">
              <w:rPr>
                <w:rFonts w:ascii="Times" w:hAnsi="Times"/>
                <w:color w:val="000000" w:themeColor="text1"/>
                <w:sz w:val="20"/>
                <w:szCs w:val="20"/>
              </w:rPr>
              <w:t>0.9</w:t>
            </w:r>
          </w:p>
        </w:tc>
        <w:tc>
          <w:tcPr>
            <w:tcW w:w="4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F2243" w14:textId="77777777" w:rsidR="00022CE6" w:rsidRPr="00022CE6" w:rsidRDefault="00022CE6" w:rsidP="00022CE6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022CE6" w:rsidRPr="00022CE6" w14:paraId="5DB7CD50" w14:textId="77777777" w:rsidTr="00EB7962">
        <w:trPr>
          <w:trHeight w:val="300"/>
        </w:trPr>
        <w:tc>
          <w:tcPr>
            <w:tcW w:w="8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3AB50" w14:textId="77777777" w:rsidR="00022CE6" w:rsidRPr="00022CE6" w:rsidRDefault="00022CE6" w:rsidP="00022CE6">
            <w:pP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  <w:r w:rsidRPr="00022CE6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  <w:t>Diverticulitis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FEE90" w14:textId="77777777" w:rsidR="00022CE6" w:rsidRPr="00022CE6" w:rsidRDefault="00022CE6" w:rsidP="00022CE6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  <w:r w:rsidRPr="00022CE6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FBD43" w14:textId="7716B618" w:rsidR="00022CE6" w:rsidRPr="00022CE6" w:rsidRDefault="00022CE6" w:rsidP="00022CE6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  <w:r w:rsidRPr="00022CE6">
              <w:rPr>
                <w:rFonts w:ascii="Times" w:hAnsi="Times"/>
                <w:color w:val="000000" w:themeColor="text1"/>
                <w:sz w:val="20"/>
                <w:szCs w:val="20"/>
              </w:rPr>
              <w:t>0.9</w:t>
            </w:r>
          </w:p>
        </w:tc>
        <w:tc>
          <w:tcPr>
            <w:tcW w:w="4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CA0F7" w14:textId="77777777" w:rsidR="00022CE6" w:rsidRPr="00022CE6" w:rsidRDefault="00022CE6" w:rsidP="00022CE6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022CE6" w:rsidRPr="00022CE6" w14:paraId="772B074F" w14:textId="77777777" w:rsidTr="00EB7962">
        <w:trPr>
          <w:trHeight w:val="300"/>
        </w:trPr>
        <w:tc>
          <w:tcPr>
            <w:tcW w:w="8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C6EFF" w14:textId="77777777" w:rsidR="00022CE6" w:rsidRPr="00022CE6" w:rsidRDefault="00022CE6" w:rsidP="00022CE6">
            <w:pP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  <w:r w:rsidRPr="00022CE6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  <w:t>Aneurysm (unruptured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B0CEB" w14:textId="77777777" w:rsidR="00022CE6" w:rsidRPr="00022CE6" w:rsidRDefault="00022CE6" w:rsidP="00022CE6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  <w:r w:rsidRPr="00022CE6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B7CF1" w14:textId="73DDE5CB" w:rsidR="00022CE6" w:rsidRPr="00022CE6" w:rsidRDefault="00022CE6" w:rsidP="00022CE6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  <w:r w:rsidRPr="00022CE6">
              <w:rPr>
                <w:rFonts w:ascii="Times" w:hAnsi="Times"/>
                <w:color w:val="000000" w:themeColor="text1"/>
                <w:sz w:val="20"/>
                <w:szCs w:val="20"/>
              </w:rPr>
              <w:t>0.9</w:t>
            </w:r>
          </w:p>
        </w:tc>
        <w:tc>
          <w:tcPr>
            <w:tcW w:w="4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52722" w14:textId="06A00682" w:rsidR="00022CE6" w:rsidRPr="00022CE6" w:rsidRDefault="00022CE6" w:rsidP="00022CE6">
            <w:pP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  <w:r w:rsidRPr="00022CE6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  <w:t>IR consult (1)</w:t>
            </w:r>
          </w:p>
        </w:tc>
      </w:tr>
      <w:tr w:rsidR="00022CE6" w:rsidRPr="00022CE6" w14:paraId="13F8472C" w14:textId="77777777" w:rsidTr="00EB7962">
        <w:trPr>
          <w:trHeight w:val="300"/>
        </w:trPr>
        <w:tc>
          <w:tcPr>
            <w:tcW w:w="8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4583C" w14:textId="77777777" w:rsidR="00022CE6" w:rsidRPr="00022CE6" w:rsidRDefault="00022CE6" w:rsidP="00022CE6">
            <w:pP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022CE6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  <w:t>Pneumobilia</w:t>
            </w:r>
            <w:proofErr w:type="spellEnd"/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9DD6D" w14:textId="77777777" w:rsidR="00022CE6" w:rsidRPr="00022CE6" w:rsidRDefault="00022CE6" w:rsidP="00022CE6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  <w:r w:rsidRPr="00022CE6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05A17" w14:textId="0E7CB222" w:rsidR="00022CE6" w:rsidRPr="00022CE6" w:rsidRDefault="00022CE6" w:rsidP="00022CE6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  <w:r w:rsidRPr="00022CE6">
              <w:rPr>
                <w:rFonts w:ascii="Times" w:hAnsi="Times"/>
                <w:color w:val="000000" w:themeColor="text1"/>
                <w:sz w:val="20"/>
                <w:szCs w:val="20"/>
              </w:rPr>
              <w:t>0.9</w:t>
            </w:r>
          </w:p>
        </w:tc>
        <w:tc>
          <w:tcPr>
            <w:tcW w:w="4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D06BC" w14:textId="77777777" w:rsidR="00022CE6" w:rsidRPr="00022CE6" w:rsidRDefault="00022CE6" w:rsidP="00022CE6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022CE6" w:rsidRPr="00022CE6" w14:paraId="48AE4FA5" w14:textId="77777777" w:rsidTr="00EB7962">
        <w:trPr>
          <w:trHeight w:val="300"/>
        </w:trPr>
        <w:tc>
          <w:tcPr>
            <w:tcW w:w="8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F138A" w14:textId="6034AFC1" w:rsidR="00022CE6" w:rsidRPr="00022CE6" w:rsidRDefault="00022CE6" w:rsidP="00022CE6">
            <w:pP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  <w:r w:rsidRPr="00022CE6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  <w:t>Lymphadenopathy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D6395" w14:textId="77777777" w:rsidR="00022CE6" w:rsidRPr="00022CE6" w:rsidRDefault="00022CE6" w:rsidP="00022CE6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  <w:r w:rsidRPr="00022CE6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22BCA" w14:textId="539B263A" w:rsidR="00022CE6" w:rsidRPr="00022CE6" w:rsidRDefault="00022CE6" w:rsidP="00022CE6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  <w:r w:rsidRPr="00022CE6">
              <w:rPr>
                <w:rFonts w:ascii="Times" w:hAnsi="Times"/>
                <w:color w:val="000000" w:themeColor="text1"/>
                <w:sz w:val="20"/>
                <w:szCs w:val="20"/>
              </w:rPr>
              <w:t>0.9</w:t>
            </w:r>
          </w:p>
        </w:tc>
        <w:tc>
          <w:tcPr>
            <w:tcW w:w="4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6A3FF" w14:textId="77777777" w:rsidR="00022CE6" w:rsidRPr="00022CE6" w:rsidRDefault="00022CE6" w:rsidP="00022CE6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022CE6" w:rsidRPr="00022CE6" w14:paraId="05A835C2" w14:textId="77777777" w:rsidTr="00EB7962">
        <w:trPr>
          <w:trHeight w:val="300"/>
        </w:trPr>
        <w:tc>
          <w:tcPr>
            <w:tcW w:w="8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236E5" w14:textId="77777777" w:rsidR="00022CE6" w:rsidRPr="00022CE6" w:rsidRDefault="00022CE6" w:rsidP="00022CE6">
            <w:pP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  <w:r w:rsidRPr="00022CE6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  <w:t>Splenic infarction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0D3BF" w14:textId="77777777" w:rsidR="00022CE6" w:rsidRPr="00022CE6" w:rsidRDefault="00022CE6" w:rsidP="00022CE6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  <w:r w:rsidRPr="00022CE6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81715" w14:textId="3129741E" w:rsidR="00022CE6" w:rsidRPr="00022CE6" w:rsidRDefault="00022CE6" w:rsidP="00022CE6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  <w:r w:rsidRPr="00022CE6">
              <w:rPr>
                <w:rFonts w:ascii="Times" w:hAnsi="Times"/>
                <w:color w:val="000000" w:themeColor="text1"/>
                <w:sz w:val="20"/>
                <w:szCs w:val="20"/>
              </w:rPr>
              <w:t>0.9</w:t>
            </w:r>
          </w:p>
        </w:tc>
        <w:tc>
          <w:tcPr>
            <w:tcW w:w="4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A7286" w14:textId="77777777" w:rsidR="00022CE6" w:rsidRPr="00022CE6" w:rsidRDefault="00022CE6" w:rsidP="00022CE6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022CE6" w:rsidRPr="00022CE6" w14:paraId="71444F8B" w14:textId="77777777" w:rsidTr="00EB7962">
        <w:trPr>
          <w:trHeight w:val="300"/>
        </w:trPr>
        <w:tc>
          <w:tcPr>
            <w:tcW w:w="8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2F3FF" w14:textId="37B45FCE" w:rsidR="00022CE6" w:rsidRPr="00022CE6" w:rsidRDefault="00022CE6" w:rsidP="00022CE6">
            <w:pP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  <w:r w:rsidRPr="00022CE6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  <w:lastRenderedPageBreak/>
              <w:t>Small bowel obstruction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75108" w14:textId="77777777" w:rsidR="00022CE6" w:rsidRPr="00022CE6" w:rsidRDefault="00022CE6" w:rsidP="00022CE6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  <w:r w:rsidRPr="00022CE6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C801E" w14:textId="3F5819A5" w:rsidR="00022CE6" w:rsidRPr="00022CE6" w:rsidRDefault="00022CE6" w:rsidP="00022CE6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  <w:r w:rsidRPr="00022CE6">
              <w:rPr>
                <w:rFonts w:ascii="Times" w:hAnsi="Times"/>
                <w:color w:val="000000" w:themeColor="text1"/>
                <w:sz w:val="20"/>
                <w:szCs w:val="20"/>
              </w:rPr>
              <w:t>0.9</w:t>
            </w:r>
          </w:p>
        </w:tc>
        <w:tc>
          <w:tcPr>
            <w:tcW w:w="4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BBB11" w14:textId="77777777" w:rsidR="00022CE6" w:rsidRPr="00022CE6" w:rsidRDefault="00022CE6" w:rsidP="00022CE6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022CE6" w:rsidRPr="00022CE6" w14:paraId="12E8D5BE" w14:textId="77777777" w:rsidTr="00EB7962">
        <w:trPr>
          <w:trHeight w:val="300"/>
        </w:trPr>
        <w:tc>
          <w:tcPr>
            <w:tcW w:w="8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C7590" w14:textId="77777777" w:rsidR="00022CE6" w:rsidRPr="00022CE6" w:rsidRDefault="00022CE6" w:rsidP="00022CE6">
            <w:pP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  <w:r w:rsidRPr="00022CE6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  <w:t>Splenomegaly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70F12" w14:textId="77777777" w:rsidR="00022CE6" w:rsidRPr="00022CE6" w:rsidRDefault="00022CE6" w:rsidP="00022CE6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  <w:r w:rsidRPr="00022CE6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A05BF" w14:textId="769D70D9" w:rsidR="00022CE6" w:rsidRPr="00022CE6" w:rsidRDefault="00022CE6" w:rsidP="00022CE6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  <w:r w:rsidRPr="00022CE6">
              <w:rPr>
                <w:rFonts w:ascii="Times" w:hAnsi="Times"/>
                <w:color w:val="000000" w:themeColor="text1"/>
                <w:sz w:val="20"/>
                <w:szCs w:val="20"/>
              </w:rPr>
              <w:t>0.9</w:t>
            </w:r>
          </w:p>
        </w:tc>
        <w:tc>
          <w:tcPr>
            <w:tcW w:w="4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B52EB" w14:textId="77777777" w:rsidR="00022CE6" w:rsidRPr="00022CE6" w:rsidRDefault="00022CE6" w:rsidP="00022CE6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022CE6" w:rsidRPr="00022CE6" w14:paraId="6F7579D3" w14:textId="77777777" w:rsidTr="00EB7962">
        <w:trPr>
          <w:trHeight w:val="300"/>
        </w:trPr>
        <w:tc>
          <w:tcPr>
            <w:tcW w:w="8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CA1BC" w14:textId="77777777" w:rsidR="00022CE6" w:rsidRPr="00022CE6" w:rsidRDefault="00022CE6" w:rsidP="00022CE6">
            <w:pP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  <w:r w:rsidRPr="00022CE6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  <w:t>Pneumatosis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55641" w14:textId="77777777" w:rsidR="00022CE6" w:rsidRPr="00022CE6" w:rsidRDefault="00022CE6" w:rsidP="00022CE6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  <w:r w:rsidRPr="00022CE6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AD4DA" w14:textId="25D6D7BB" w:rsidR="00022CE6" w:rsidRPr="00022CE6" w:rsidRDefault="00022CE6" w:rsidP="00022CE6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  <w:r w:rsidRPr="00022CE6">
              <w:rPr>
                <w:rFonts w:ascii="Times" w:hAnsi="Times"/>
                <w:color w:val="000000" w:themeColor="text1"/>
                <w:sz w:val="20"/>
                <w:szCs w:val="20"/>
              </w:rPr>
              <w:t>0.9</w:t>
            </w:r>
          </w:p>
        </w:tc>
        <w:tc>
          <w:tcPr>
            <w:tcW w:w="4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495D8" w14:textId="77777777" w:rsidR="00022CE6" w:rsidRPr="00022CE6" w:rsidRDefault="00022CE6" w:rsidP="00022CE6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022CE6" w:rsidRPr="00022CE6" w14:paraId="44923C1C" w14:textId="77777777" w:rsidTr="00EB7962">
        <w:trPr>
          <w:trHeight w:val="300"/>
        </w:trPr>
        <w:tc>
          <w:tcPr>
            <w:tcW w:w="8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F8552" w14:textId="0EA26EB0" w:rsidR="00022CE6" w:rsidRPr="00022CE6" w:rsidRDefault="00022CE6" w:rsidP="00022CE6">
            <w:pP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  <w:r w:rsidRPr="00022CE6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  <w:t>Genitourinary (cystitis, hydroureter, hydronephrosis) abnormalities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A6366" w14:textId="77777777" w:rsidR="00022CE6" w:rsidRPr="00022CE6" w:rsidRDefault="00022CE6" w:rsidP="00022CE6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  <w:r w:rsidRPr="00022CE6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3F3E9" w14:textId="4287D222" w:rsidR="00022CE6" w:rsidRPr="00022CE6" w:rsidRDefault="00022CE6" w:rsidP="00022CE6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  <w:r w:rsidRPr="00022CE6">
              <w:rPr>
                <w:rFonts w:ascii="Times" w:hAnsi="Times"/>
                <w:color w:val="000000" w:themeColor="text1"/>
                <w:sz w:val="20"/>
                <w:szCs w:val="20"/>
              </w:rPr>
              <w:t>0.9</w:t>
            </w:r>
          </w:p>
        </w:tc>
        <w:tc>
          <w:tcPr>
            <w:tcW w:w="4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0D96F" w14:textId="77777777" w:rsidR="00022CE6" w:rsidRPr="00022CE6" w:rsidRDefault="00022CE6" w:rsidP="00022CE6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022CE6" w:rsidRPr="00022CE6" w14:paraId="28B8802E" w14:textId="77777777" w:rsidTr="00EB7962">
        <w:trPr>
          <w:trHeight w:val="300"/>
        </w:trPr>
        <w:tc>
          <w:tcPr>
            <w:tcW w:w="8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8CE45" w14:textId="77777777" w:rsidR="00022CE6" w:rsidRPr="00022CE6" w:rsidRDefault="00022CE6" w:rsidP="00022CE6">
            <w:pP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  <w:r w:rsidRPr="00022CE6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  <w:t>Pleural effusion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E0D94" w14:textId="77777777" w:rsidR="00022CE6" w:rsidRPr="00022CE6" w:rsidRDefault="00022CE6" w:rsidP="00022CE6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  <w:r w:rsidRPr="00022CE6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B9872" w14:textId="494D2B54" w:rsidR="00022CE6" w:rsidRPr="00022CE6" w:rsidRDefault="00022CE6" w:rsidP="00022CE6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  <w:r w:rsidRPr="00022CE6">
              <w:rPr>
                <w:rFonts w:ascii="Times" w:hAnsi="Times"/>
                <w:color w:val="000000" w:themeColor="text1"/>
                <w:sz w:val="20"/>
                <w:szCs w:val="20"/>
              </w:rPr>
              <w:t>0.9</w:t>
            </w:r>
          </w:p>
        </w:tc>
        <w:tc>
          <w:tcPr>
            <w:tcW w:w="4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4114C" w14:textId="77777777" w:rsidR="00022CE6" w:rsidRPr="00022CE6" w:rsidRDefault="00022CE6" w:rsidP="00022CE6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022CE6" w:rsidRPr="00022CE6" w14:paraId="0F44C057" w14:textId="77777777" w:rsidTr="00EB7962">
        <w:trPr>
          <w:trHeight w:val="300"/>
        </w:trPr>
        <w:tc>
          <w:tcPr>
            <w:tcW w:w="8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A29F2" w14:textId="77777777" w:rsidR="00022CE6" w:rsidRPr="00022CE6" w:rsidRDefault="00022CE6" w:rsidP="00022CE6">
            <w:pP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  <w:r w:rsidRPr="00022CE6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  <w:t>Pneumoni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7FC76" w14:textId="77777777" w:rsidR="00022CE6" w:rsidRPr="00022CE6" w:rsidRDefault="00022CE6" w:rsidP="00022CE6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  <w:r w:rsidRPr="00022CE6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D02A7" w14:textId="56229E29" w:rsidR="00022CE6" w:rsidRPr="00022CE6" w:rsidRDefault="00022CE6" w:rsidP="00022CE6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  <w:r w:rsidRPr="00022CE6">
              <w:rPr>
                <w:rFonts w:ascii="Times" w:hAnsi="Times"/>
                <w:color w:val="000000" w:themeColor="text1"/>
                <w:sz w:val="20"/>
                <w:szCs w:val="20"/>
              </w:rPr>
              <w:t>0.9</w:t>
            </w:r>
          </w:p>
        </w:tc>
        <w:tc>
          <w:tcPr>
            <w:tcW w:w="4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B7497" w14:textId="77777777" w:rsidR="00022CE6" w:rsidRPr="00022CE6" w:rsidRDefault="00022CE6" w:rsidP="00022CE6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022CE6" w:rsidRPr="00022CE6" w14:paraId="6EC4F0C8" w14:textId="77777777" w:rsidTr="00EB7962">
        <w:trPr>
          <w:trHeight w:val="300"/>
        </w:trPr>
        <w:tc>
          <w:tcPr>
            <w:tcW w:w="8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38A44" w14:textId="21ED7216" w:rsidR="00022CE6" w:rsidRPr="00022CE6" w:rsidRDefault="00022CE6" w:rsidP="00022CE6">
            <w:pP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  <w:r w:rsidRPr="00022CE6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  <w:t>Hepatocellular carcinoma ruptur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C498A" w14:textId="77777777" w:rsidR="00022CE6" w:rsidRPr="00022CE6" w:rsidRDefault="00022CE6" w:rsidP="00022CE6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  <w:r w:rsidRPr="00022CE6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E101F" w14:textId="54D0CF62" w:rsidR="00022CE6" w:rsidRPr="00022CE6" w:rsidRDefault="00022CE6" w:rsidP="00022CE6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  <w:r w:rsidRPr="00022CE6">
              <w:rPr>
                <w:rFonts w:ascii="Times" w:hAnsi="Times"/>
                <w:color w:val="000000" w:themeColor="text1"/>
                <w:sz w:val="20"/>
                <w:szCs w:val="20"/>
              </w:rPr>
              <w:t>0.9</w:t>
            </w:r>
          </w:p>
        </w:tc>
        <w:tc>
          <w:tcPr>
            <w:tcW w:w="4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D38B3" w14:textId="20B51185" w:rsidR="00022CE6" w:rsidRPr="00022CE6" w:rsidRDefault="00022CE6" w:rsidP="00022CE6">
            <w:pP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  <w:r w:rsidRPr="00022CE6">
              <w:rPr>
                <w:rFonts w:ascii="Times" w:hAnsi="Times" w:cs="Times New Roman"/>
                <w:color w:val="000000" w:themeColor="text1"/>
                <w:sz w:val="20"/>
                <w:szCs w:val="20"/>
                <w:lang w:val="en-GB"/>
              </w:rPr>
              <w:t>Surgery consult (1), IR consult (1)</w:t>
            </w:r>
          </w:p>
        </w:tc>
      </w:tr>
      <w:tr w:rsidR="00022CE6" w:rsidRPr="00022CE6" w14:paraId="01C31403" w14:textId="77777777" w:rsidTr="00EB7962">
        <w:trPr>
          <w:trHeight w:val="300"/>
        </w:trPr>
        <w:tc>
          <w:tcPr>
            <w:tcW w:w="8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62CFC" w14:textId="77777777" w:rsidR="00022CE6" w:rsidRPr="00022CE6" w:rsidRDefault="00022CE6" w:rsidP="00022CE6">
            <w:pP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  <w:r w:rsidRPr="00022CE6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  <w:t>Portal venous thrombosis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86AA1" w14:textId="77777777" w:rsidR="00022CE6" w:rsidRPr="00022CE6" w:rsidRDefault="00022CE6" w:rsidP="00022CE6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  <w:r w:rsidRPr="00022CE6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10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F8D56" w14:textId="3B4E5754" w:rsidR="00022CE6" w:rsidRPr="00022CE6" w:rsidRDefault="00022CE6" w:rsidP="00022CE6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  <w:r w:rsidRPr="00022CE6">
              <w:rPr>
                <w:rFonts w:ascii="Times" w:hAnsi="Times"/>
                <w:color w:val="000000" w:themeColor="text1"/>
                <w:sz w:val="20"/>
                <w:szCs w:val="20"/>
              </w:rPr>
              <w:t>0.9</w:t>
            </w:r>
          </w:p>
        </w:tc>
        <w:tc>
          <w:tcPr>
            <w:tcW w:w="43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DF6D5" w14:textId="77777777" w:rsidR="00022CE6" w:rsidRPr="00022CE6" w:rsidRDefault="00022CE6" w:rsidP="00022CE6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022CE6" w:rsidRPr="00022CE6" w14:paraId="4A4A9E46" w14:textId="77777777" w:rsidTr="00EB7962">
        <w:trPr>
          <w:trHeight w:val="300"/>
        </w:trPr>
        <w:tc>
          <w:tcPr>
            <w:tcW w:w="8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E36745" w14:textId="0422BB81" w:rsidR="00022CE6" w:rsidRPr="00022CE6" w:rsidRDefault="00022CE6" w:rsidP="00022CE6">
            <w:pP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  <w:r w:rsidRPr="00022CE6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  <w:t>Haemorrhage from intraabdominal artery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FD940B" w14:textId="77777777" w:rsidR="00022CE6" w:rsidRPr="00022CE6" w:rsidRDefault="00022CE6" w:rsidP="00022CE6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  <w:r w:rsidRPr="00022CE6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252989" w14:textId="088A812F" w:rsidR="00022CE6" w:rsidRPr="00022CE6" w:rsidRDefault="00022CE6" w:rsidP="00022CE6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  <w:r w:rsidRPr="00022CE6">
              <w:rPr>
                <w:rFonts w:ascii="Times" w:hAnsi="Times"/>
                <w:color w:val="000000" w:themeColor="text1"/>
                <w:sz w:val="20"/>
                <w:szCs w:val="20"/>
              </w:rPr>
              <w:t>0.9</w:t>
            </w:r>
          </w:p>
        </w:tc>
        <w:tc>
          <w:tcPr>
            <w:tcW w:w="4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B747CF" w14:textId="1145BA70" w:rsidR="00022CE6" w:rsidRPr="00022CE6" w:rsidRDefault="00022CE6" w:rsidP="00022CE6">
            <w:pP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  <w:r w:rsidRPr="00022CE6">
              <w:rPr>
                <w:rFonts w:ascii="Times" w:hAnsi="Times" w:cs="Times New Roman"/>
                <w:color w:val="000000" w:themeColor="text1"/>
                <w:sz w:val="20"/>
                <w:szCs w:val="20"/>
                <w:lang w:val="en-GB"/>
              </w:rPr>
              <w:t>Surgery consult (1)</w:t>
            </w:r>
          </w:p>
        </w:tc>
      </w:tr>
      <w:tr w:rsidR="001B4B86" w:rsidRPr="00022CE6" w14:paraId="5194F522" w14:textId="77777777" w:rsidTr="00EB7962">
        <w:trPr>
          <w:trHeight w:val="300"/>
        </w:trPr>
        <w:tc>
          <w:tcPr>
            <w:tcW w:w="81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88AA6BC" w14:textId="13A9BAFE" w:rsidR="00EB7962" w:rsidRPr="00022CE6" w:rsidRDefault="00EB7962" w:rsidP="00EB7962">
            <w:pP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  <w:r w:rsidRPr="00022CE6">
              <w:rPr>
                <w:rFonts w:ascii="Times" w:eastAsia="Times New Roman" w:hAnsi="Times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Total</w:t>
            </w:r>
            <w:r w:rsidR="00DE02D0">
              <w:rPr>
                <w:rFonts w:ascii="Times" w:eastAsia="Times New Roman" w:hAnsi="Times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 number of </w:t>
            </w:r>
            <w:r w:rsidR="00950885">
              <w:rPr>
                <w:rFonts w:ascii="Times" w:eastAsia="Times New Roman" w:hAnsi="Times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CT </w:t>
            </w:r>
            <w:r w:rsidR="00DE02D0">
              <w:rPr>
                <w:rFonts w:ascii="Times" w:eastAsia="Times New Roman" w:hAnsi="Times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abdomen/pelvis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A2B7088" w14:textId="05BD8A1E" w:rsidR="00EB7962" w:rsidRPr="00022CE6" w:rsidRDefault="00022CE6" w:rsidP="00EB7962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" w:eastAsia="Times New Roman" w:hAnsi="Times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113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F89035F" w14:textId="77777777" w:rsidR="00EB7962" w:rsidRPr="00022CE6" w:rsidRDefault="00EB7962" w:rsidP="00EB7962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35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65337EA" w14:textId="77777777" w:rsidR="00EB7962" w:rsidRPr="00022CE6" w:rsidRDefault="00EB7962" w:rsidP="00EB7962">
            <w:pPr>
              <w:rPr>
                <w:rFonts w:ascii="Times" w:hAnsi="Times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</w:tbl>
    <w:p w14:paraId="6A9CBE02" w14:textId="77777777" w:rsidR="001B4B86" w:rsidRPr="00022CE6" w:rsidRDefault="001B4B86" w:rsidP="000B3445">
      <w:pPr>
        <w:rPr>
          <w:rFonts w:ascii="Times" w:hAnsi="Times"/>
          <w:color w:val="000000" w:themeColor="text1"/>
          <w:sz w:val="20"/>
          <w:szCs w:val="20"/>
          <w:lang w:val="en-GB"/>
        </w:rPr>
      </w:pPr>
    </w:p>
    <w:p w14:paraId="12C1DE65" w14:textId="77777777" w:rsidR="001B4B86" w:rsidRPr="00022CE6" w:rsidRDefault="001B4B86" w:rsidP="000B3445">
      <w:pPr>
        <w:rPr>
          <w:rFonts w:ascii="Times" w:hAnsi="Times"/>
          <w:color w:val="000000" w:themeColor="text1"/>
          <w:sz w:val="20"/>
          <w:szCs w:val="20"/>
          <w:lang w:val="en-GB"/>
        </w:rPr>
      </w:pPr>
    </w:p>
    <w:p w14:paraId="1170820C" w14:textId="77777777" w:rsidR="001B4B86" w:rsidRPr="00022CE6" w:rsidRDefault="001B4B86" w:rsidP="000B3445">
      <w:pPr>
        <w:rPr>
          <w:rFonts w:ascii="Times" w:hAnsi="Times"/>
          <w:color w:val="000000" w:themeColor="text1"/>
          <w:sz w:val="20"/>
          <w:szCs w:val="20"/>
          <w:lang w:val="en-GB"/>
        </w:rPr>
      </w:pPr>
    </w:p>
    <w:p w14:paraId="58D9D30A" w14:textId="77777777" w:rsidR="001B4B86" w:rsidRPr="00022CE6" w:rsidRDefault="001B4B86" w:rsidP="000B3445">
      <w:pPr>
        <w:rPr>
          <w:rFonts w:ascii="Times" w:hAnsi="Times"/>
          <w:color w:val="000000" w:themeColor="text1"/>
          <w:sz w:val="20"/>
          <w:szCs w:val="20"/>
          <w:lang w:val="en-GB"/>
        </w:rPr>
      </w:pPr>
    </w:p>
    <w:p w14:paraId="181FB5D4" w14:textId="4F227017" w:rsidR="0093126A" w:rsidRPr="00022CE6" w:rsidRDefault="00E01CA7" w:rsidP="000B3445">
      <w:pPr>
        <w:rPr>
          <w:rFonts w:ascii="Times" w:hAnsi="Times"/>
          <w:color w:val="000000" w:themeColor="text1"/>
          <w:sz w:val="20"/>
          <w:szCs w:val="20"/>
          <w:lang w:val="en-GB"/>
        </w:rPr>
      </w:pPr>
      <w:r>
        <w:rPr>
          <w:rFonts w:ascii="Times" w:hAnsi="Times"/>
          <w:color w:val="000000" w:themeColor="text1"/>
          <w:sz w:val="20"/>
          <w:szCs w:val="20"/>
          <w:lang w:val="en-GB"/>
        </w:rPr>
        <w:t>Supplemental Table 1</w:t>
      </w:r>
      <w:bookmarkStart w:id="0" w:name="_GoBack"/>
      <w:bookmarkEnd w:id="0"/>
      <w:r w:rsidR="001B4B86" w:rsidRPr="00022CE6">
        <w:rPr>
          <w:rFonts w:ascii="Times" w:hAnsi="Times"/>
          <w:color w:val="000000" w:themeColor="text1"/>
          <w:sz w:val="20"/>
          <w:szCs w:val="20"/>
          <w:lang w:val="en-GB"/>
        </w:rPr>
        <w:t xml:space="preserve">.  Cross-sectional radiographic findings of the head, chest, abdomen, and pelvis, and subsequent consultations and interventions.  </w:t>
      </w:r>
      <w:r w:rsidR="0093126A" w:rsidRPr="00022CE6">
        <w:rPr>
          <w:rFonts w:ascii="Times" w:hAnsi="Times"/>
          <w:color w:val="000000" w:themeColor="text1"/>
          <w:sz w:val="20"/>
          <w:szCs w:val="20"/>
          <w:lang w:val="en-GB"/>
        </w:rPr>
        <w:t>ENT, otolaryngology; ICP, intracranial pressure; IR, interventional radiology; IVH, intraventricular haemorrhage; SAH, subarachnoid haemorrhage; SDH, subdural hematoma.</w:t>
      </w:r>
    </w:p>
    <w:sectPr w:rsidR="0093126A" w:rsidRPr="00022CE6" w:rsidSect="0093126A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126A"/>
    <w:rsid w:val="00022CE6"/>
    <w:rsid w:val="0004742E"/>
    <w:rsid w:val="000B2897"/>
    <w:rsid w:val="000B3445"/>
    <w:rsid w:val="000D68D8"/>
    <w:rsid w:val="000E3A02"/>
    <w:rsid w:val="001760C0"/>
    <w:rsid w:val="001B4B86"/>
    <w:rsid w:val="00205B8A"/>
    <w:rsid w:val="00206458"/>
    <w:rsid w:val="002203ED"/>
    <w:rsid w:val="00243DBF"/>
    <w:rsid w:val="00283565"/>
    <w:rsid w:val="00292B5F"/>
    <w:rsid w:val="002E08C2"/>
    <w:rsid w:val="00316132"/>
    <w:rsid w:val="00326DC8"/>
    <w:rsid w:val="003C7DFA"/>
    <w:rsid w:val="00431477"/>
    <w:rsid w:val="00452866"/>
    <w:rsid w:val="005067E4"/>
    <w:rsid w:val="005317FD"/>
    <w:rsid w:val="0054728D"/>
    <w:rsid w:val="005A1AD3"/>
    <w:rsid w:val="005C1C82"/>
    <w:rsid w:val="00685A36"/>
    <w:rsid w:val="006A2E6C"/>
    <w:rsid w:val="006B2A1F"/>
    <w:rsid w:val="006B3132"/>
    <w:rsid w:val="006C656A"/>
    <w:rsid w:val="00731F0F"/>
    <w:rsid w:val="00793FA3"/>
    <w:rsid w:val="007C13FE"/>
    <w:rsid w:val="008165FB"/>
    <w:rsid w:val="00871235"/>
    <w:rsid w:val="008C70F9"/>
    <w:rsid w:val="00900CDA"/>
    <w:rsid w:val="0093126A"/>
    <w:rsid w:val="00950885"/>
    <w:rsid w:val="0098534B"/>
    <w:rsid w:val="00995C0F"/>
    <w:rsid w:val="009F18A9"/>
    <w:rsid w:val="00A27DBB"/>
    <w:rsid w:val="00A35EB0"/>
    <w:rsid w:val="00A936D4"/>
    <w:rsid w:val="00AA0EA4"/>
    <w:rsid w:val="00AA5222"/>
    <w:rsid w:val="00B1443F"/>
    <w:rsid w:val="00B86E0A"/>
    <w:rsid w:val="00BA3BF9"/>
    <w:rsid w:val="00BF3D6A"/>
    <w:rsid w:val="00D01C25"/>
    <w:rsid w:val="00D21850"/>
    <w:rsid w:val="00D27515"/>
    <w:rsid w:val="00DB1C49"/>
    <w:rsid w:val="00DE02D0"/>
    <w:rsid w:val="00DF640B"/>
    <w:rsid w:val="00E01CA7"/>
    <w:rsid w:val="00E74E01"/>
    <w:rsid w:val="00EB7962"/>
    <w:rsid w:val="00F2472B"/>
    <w:rsid w:val="00F63336"/>
    <w:rsid w:val="00FA6B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FE2E6F"/>
  <w14:defaultImageDpi w14:val="32767"/>
  <w15:chartTrackingRefBased/>
  <w15:docId w15:val="{06DA1C62-2F08-9A44-8320-71AD8D4CCC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292B5F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9874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0612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7115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5957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66906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9320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59076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6829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52771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2151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00957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1888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45830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0344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4723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85778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4831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72267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6990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8589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286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66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62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4</Pages>
  <Words>748</Words>
  <Characters>4269</Characters>
  <Application>Microsoft Office Word</Application>
  <DocSecurity>0</DocSecurity>
  <Lines>35</Lines>
  <Paragraphs>10</Paragraphs>
  <ScaleCrop>false</ScaleCrop>
  <Company/>
  <LinksUpToDate>false</LinksUpToDate>
  <CharactersWithSpaces>5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wang, Charles W</dc:creator>
  <cp:keywords/>
  <dc:description/>
  <cp:lastModifiedBy>Hwang, Charles W</cp:lastModifiedBy>
  <cp:revision>10</cp:revision>
  <dcterms:created xsi:type="dcterms:W3CDTF">2020-12-08T00:13:00Z</dcterms:created>
  <dcterms:modified xsi:type="dcterms:W3CDTF">2020-12-08T17:20:00Z</dcterms:modified>
</cp:coreProperties>
</file>